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816D5" w14:textId="6E03D167" w:rsidR="005E397F" w:rsidRPr="007B0F3F" w:rsidRDefault="005E397F" w:rsidP="005E397F">
      <w:pPr>
        <w:jc w:val="center"/>
        <w:rPr>
          <w:b/>
          <w:bCs/>
        </w:rPr>
      </w:pPr>
      <w:r w:rsidRPr="007B0F3F">
        <w:rPr>
          <w:b/>
          <w:bCs/>
        </w:rPr>
        <w:t xml:space="preserve">Insect Capturing Trend </w:t>
      </w:r>
      <w:r w:rsidR="00A86705" w:rsidRPr="007B0F3F">
        <w:rPr>
          <w:b/>
          <w:bCs/>
        </w:rPr>
        <w:t>March</w:t>
      </w:r>
      <w:r w:rsidRPr="007B0F3F">
        <w:rPr>
          <w:b/>
          <w:bCs/>
        </w:rPr>
        <w:t xml:space="preserve"> </w:t>
      </w:r>
      <w:r w:rsidR="00A71A49" w:rsidRPr="007B0F3F">
        <w:rPr>
          <w:b/>
          <w:bCs/>
        </w:rPr>
        <w:t>to</w:t>
      </w:r>
      <w:r w:rsidRPr="007B0F3F">
        <w:rPr>
          <w:b/>
          <w:bCs/>
        </w:rPr>
        <w:t xml:space="preserve"> </w:t>
      </w:r>
      <w:r w:rsidR="00A86705" w:rsidRPr="007B0F3F">
        <w:rPr>
          <w:b/>
          <w:bCs/>
        </w:rPr>
        <w:t>June</w:t>
      </w:r>
      <w:r w:rsidRPr="007B0F3F">
        <w:rPr>
          <w:b/>
          <w:bCs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5E397F" w:rsidRPr="005E397F" w14:paraId="723E190D" w14:textId="77777777" w:rsidTr="005E397F">
        <w:tc>
          <w:tcPr>
            <w:tcW w:w="512" w:type="dxa"/>
          </w:tcPr>
          <w:p w14:paraId="1881A8F3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13B1F76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432B9A7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908EF97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6DC6F56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1A81D45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977B08B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FBC7B1F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CCC17B3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CB5F3C9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B5643FB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77AC57B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BF6DC98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879960C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B7E3A9A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49B0388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9E34D3B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0167539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89BECAA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0D31166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4F2F27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4D0AE61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4BEA1EC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05696AD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4DF50AD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626D0FE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A2C7970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73B9D5E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5111DA1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AA7458" w14:textId="77777777" w:rsidR="005E397F" w:rsidRPr="005E397F" w:rsidRDefault="005E397F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  <w:tr w:rsidR="00A86705" w:rsidRPr="005E397F" w14:paraId="6809D4B7" w14:textId="77777777" w:rsidTr="005E397F">
        <w:tc>
          <w:tcPr>
            <w:tcW w:w="512" w:type="dxa"/>
            <w:vMerge w:val="restart"/>
          </w:tcPr>
          <w:p w14:paraId="5353F3B2" w14:textId="40FBE524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>
              <w:rPr>
                <w:rFonts w:ascii="Adobe Naskh Medium" w:hAnsi="Adobe Naskh Medium" w:cs="Adobe Naskh Medium"/>
                <w:sz w:val="12"/>
                <w:szCs w:val="12"/>
              </w:rPr>
              <w:t>WK</w:t>
            </w:r>
          </w:p>
        </w:tc>
        <w:tc>
          <w:tcPr>
            <w:tcW w:w="512" w:type="dxa"/>
            <w:vMerge w:val="restart"/>
          </w:tcPr>
          <w:p w14:paraId="56B8C3C3" w14:textId="628849B3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>
              <w:rPr>
                <w:rFonts w:ascii="Adobe Naskh Medium" w:hAnsi="Adobe Naskh Medium" w:cs="Adobe Naskh Medium"/>
                <w:sz w:val="12"/>
                <w:szCs w:val="12"/>
              </w:rPr>
              <w:t>Farm</w:t>
            </w:r>
          </w:p>
        </w:tc>
        <w:tc>
          <w:tcPr>
            <w:tcW w:w="513" w:type="dxa"/>
          </w:tcPr>
          <w:p w14:paraId="093AF05A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5235E60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8E84CC3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2D59E0B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81CF799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A5355C3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A0E07FC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75528D7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90C6EDD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D05D4F3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3C73EC0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DBF28BD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98A9E18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5DFEAD7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A411810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E45157A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B559FDF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EE2EA7A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24A3A91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4B5840C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297A31E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E5978D0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97C7EE9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81D75BA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D3A4C8A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0974085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59307DC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4A138B8" w14:textId="77777777" w:rsidR="00A86705" w:rsidRPr="005E397F" w:rsidRDefault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  <w:tr w:rsidR="00A86705" w:rsidRPr="005E397F" w14:paraId="1C0B75C2" w14:textId="77777777" w:rsidTr="005E397F">
        <w:tc>
          <w:tcPr>
            <w:tcW w:w="512" w:type="dxa"/>
            <w:vMerge/>
          </w:tcPr>
          <w:p w14:paraId="5C3263A5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  <w:vMerge/>
          </w:tcPr>
          <w:p w14:paraId="142591C0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055404E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190A3BC" w14:textId="1471747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4E6545E" w14:textId="5F8D3B0A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33F5FAF" w14:textId="481ED19D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14685A2" w14:textId="615C4BD9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9814F27" w14:textId="2CD6BF8A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0C64098" w14:textId="457EE6B3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0A8D9C1" w14:textId="30654B80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8B68AB2" w14:textId="390E4B9C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DF39060" w14:textId="74777EE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3F6982E" w14:textId="274C5EF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638E65D" w14:textId="37E37402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FEA6CD3" w14:textId="2BE64180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F5DE259" w14:textId="3B6B9DFF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FC14860" w14:textId="2A9918F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5024EC3" w14:textId="4E5F0FE6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494580B" w14:textId="2FF1BA6E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A028998" w14:textId="6789D990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E655FC4" w14:textId="2E6C4DB8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217A9FC" w14:textId="0BEE4E9C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0E102D5" w14:textId="504A641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336A0DD" w14:textId="50EE2FF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1C5FEF2" w14:textId="5CB27191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03D280C2" w14:textId="44BB9DEB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DA239BD" w14:textId="6CA61CD5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138DE865" w14:textId="3BACF6C3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6193146" w14:textId="7583798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F842850" w14:textId="4FD9C59F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7</w:t>
            </w:r>
          </w:p>
        </w:tc>
      </w:tr>
      <w:tr w:rsidR="00A86705" w:rsidRPr="005E397F" w14:paraId="221133D9" w14:textId="77777777" w:rsidTr="005E397F">
        <w:tc>
          <w:tcPr>
            <w:tcW w:w="512" w:type="dxa"/>
            <w:vMerge/>
          </w:tcPr>
          <w:p w14:paraId="7EB14E24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  <w:vMerge/>
          </w:tcPr>
          <w:p w14:paraId="730FC3E5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EDB1C1B" w14:textId="77777777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6D211A5" w14:textId="707F4A96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PP</w:t>
            </w:r>
          </w:p>
        </w:tc>
        <w:tc>
          <w:tcPr>
            <w:tcW w:w="513" w:type="dxa"/>
          </w:tcPr>
          <w:p w14:paraId="73FBDEF9" w14:textId="5E5D56EC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GS</w:t>
            </w:r>
          </w:p>
        </w:tc>
        <w:tc>
          <w:tcPr>
            <w:tcW w:w="513" w:type="dxa"/>
          </w:tcPr>
          <w:p w14:paraId="20A5F65D" w14:textId="3DDC9472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GB</w:t>
            </w:r>
          </w:p>
        </w:tc>
        <w:tc>
          <w:tcPr>
            <w:tcW w:w="513" w:type="dxa"/>
          </w:tcPr>
          <w:p w14:paraId="19E903A9" w14:textId="5237A4CB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S</w:t>
            </w:r>
          </w:p>
        </w:tc>
        <w:tc>
          <w:tcPr>
            <w:tcW w:w="513" w:type="dxa"/>
          </w:tcPr>
          <w:p w14:paraId="1B3E34E0" w14:textId="3BB9CF3F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SaC</w:t>
            </w:r>
          </w:p>
        </w:tc>
        <w:tc>
          <w:tcPr>
            <w:tcW w:w="513" w:type="dxa"/>
          </w:tcPr>
          <w:p w14:paraId="3C7F3DFB" w14:textId="62507302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AE</w:t>
            </w:r>
          </w:p>
        </w:tc>
        <w:tc>
          <w:tcPr>
            <w:tcW w:w="513" w:type="dxa"/>
          </w:tcPr>
          <w:p w14:paraId="7879A065" w14:textId="43590CBC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ZV</w:t>
            </w:r>
          </w:p>
        </w:tc>
        <w:tc>
          <w:tcPr>
            <w:tcW w:w="513" w:type="dxa"/>
          </w:tcPr>
          <w:p w14:paraId="6D0B3734" w14:textId="4A4A6F8C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EL</w:t>
            </w:r>
          </w:p>
        </w:tc>
        <w:tc>
          <w:tcPr>
            <w:tcW w:w="513" w:type="dxa"/>
          </w:tcPr>
          <w:p w14:paraId="6251B11C" w14:textId="24A6333D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DA</w:t>
            </w:r>
          </w:p>
        </w:tc>
        <w:tc>
          <w:tcPr>
            <w:tcW w:w="513" w:type="dxa"/>
          </w:tcPr>
          <w:p w14:paraId="73047CAD" w14:textId="17087BC9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MD</w:t>
            </w:r>
          </w:p>
        </w:tc>
        <w:tc>
          <w:tcPr>
            <w:tcW w:w="513" w:type="dxa"/>
          </w:tcPr>
          <w:p w14:paraId="0E2FDC35" w14:textId="3B81929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AC</w:t>
            </w:r>
          </w:p>
        </w:tc>
        <w:tc>
          <w:tcPr>
            <w:tcW w:w="513" w:type="dxa"/>
          </w:tcPr>
          <w:p w14:paraId="5D1F8B55" w14:textId="74E11952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AD</w:t>
            </w:r>
          </w:p>
        </w:tc>
        <w:tc>
          <w:tcPr>
            <w:tcW w:w="513" w:type="dxa"/>
          </w:tcPr>
          <w:p w14:paraId="1E3130EB" w14:textId="7A954BA8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MB</w:t>
            </w:r>
          </w:p>
        </w:tc>
        <w:tc>
          <w:tcPr>
            <w:tcW w:w="513" w:type="dxa"/>
          </w:tcPr>
          <w:p w14:paraId="602E7692" w14:textId="4C846963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SS</w:t>
            </w:r>
          </w:p>
        </w:tc>
        <w:tc>
          <w:tcPr>
            <w:tcW w:w="513" w:type="dxa"/>
          </w:tcPr>
          <w:p w14:paraId="718798A7" w14:textId="0ECBD076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OT</w:t>
            </w:r>
          </w:p>
        </w:tc>
        <w:tc>
          <w:tcPr>
            <w:tcW w:w="513" w:type="dxa"/>
          </w:tcPr>
          <w:p w14:paraId="79F821CB" w14:textId="3C08FC02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DC</w:t>
            </w:r>
          </w:p>
        </w:tc>
        <w:tc>
          <w:tcPr>
            <w:tcW w:w="513" w:type="dxa"/>
          </w:tcPr>
          <w:p w14:paraId="3F3574F0" w14:textId="3FB8BAF5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JO</w:t>
            </w:r>
          </w:p>
        </w:tc>
        <w:tc>
          <w:tcPr>
            <w:tcW w:w="513" w:type="dxa"/>
          </w:tcPr>
          <w:p w14:paraId="00D3EF56" w14:textId="2CE927DD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5D91690B" w14:textId="07AB217B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M</w:t>
            </w:r>
          </w:p>
        </w:tc>
        <w:tc>
          <w:tcPr>
            <w:tcW w:w="513" w:type="dxa"/>
          </w:tcPr>
          <w:p w14:paraId="2E77AAAF" w14:textId="4B301724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HE</w:t>
            </w:r>
          </w:p>
        </w:tc>
        <w:tc>
          <w:tcPr>
            <w:tcW w:w="513" w:type="dxa"/>
          </w:tcPr>
          <w:p w14:paraId="3FDBB8CA" w14:textId="0EF4A768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C</w:t>
            </w:r>
          </w:p>
        </w:tc>
        <w:tc>
          <w:tcPr>
            <w:tcW w:w="513" w:type="dxa"/>
          </w:tcPr>
          <w:p w14:paraId="6B4D0694" w14:textId="5AC706C3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SL</w:t>
            </w:r>
          </w:p>
        </w:tc>
        <w:tc>
          <w:tcPr>
            <w:tcW w:w="513" w:type="dxa"/>
          </w:tcPr>
          <w:p w14:paraId="05025CDF" w14:textId="205B59B5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B</w:t>
            </w:r>
          </w:p>
        </w:tc>
        <w:tc>
          <w:tcPr>
            <w:tcW w:w="513" w:type="dxa"/>
          </w:tcPr>
          <w:p w14:paraId="46B1894A" w14:textId="6B8D39B0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aM</w:t>
            </w:r>
            <w:proofErr w:type="spellEnd"/>
          </w:p>
        </w:tc>
        <w:tc>
          <w:tcPr>
            <w:tcW w:w="513" w:type="dxa"/>
          </w:tcPr>
          <w:p w14:paraId="23ECB127" w14:textId="23EAF2F9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CaC</w:t>
            </w:r>
          </w:p>
        </w:tc>
        <w:tc>
          <w:tcPr>
            <w:tcW w:w="513" w:type="dxa"/>
          </w:tcPr>
          <w:p w14:paraId="4A54F3C4" w14:textId="077812CD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LM</w:t>
            </w:r>
          </w:p>
        </w:tc>
        <w:tc>
          <w:tcPr>
            <w:tcW w:w="513" w:type="dxa"/>
          </w:tcPr>
          <w:p w14:paraId="381894CC" w14:textId="2475FBDF" w:rsidR="00A86705" w:rsidRPr="005E397F" w:rsidRDefault="00A86705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vf</w:t>
            </w:r>
          </w:p>
        </w:tc>
      </w:tr>
      <w:tr w:rsidR="00FC3AFE" w:rsidRPr="005E397F" w14:paraId="362EC1C6" w14:textId="77777777" w:rsidTr="005E397F">
        <w:tc>
          <w:tcPr>
            <w:tcW w:w="512" w:type="dxa"/>
            <w:vMerge w:val="restart"/>
          </w:tcPr>
          <w:p w14:paraId="0443CA40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  <w:p w14:paraId="37B2A383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5B379D26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25</w:t>
            </w:r>
          </w:p>
          <w:p w14:paraId="08FEC83A" w14:textId="7F949C5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Mar</w:t>
            </w:r>
          </w:p>
        </w:tc>
        <w:tc>
          <w:tcPr>
            <w:tcW w:w="512" w:type="dxa"/>
          </w:tcPr>
          <w:p w14:paraId="31541BFC" w14:textId="0D1AED9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2C24DE5" w14:textId="5D19F33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7332F845" w14:textId="5D4C52B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56B641C" w14:textId="540EBD0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3EC4617" w14:textId="5476A15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A499183" w14:textId="6619553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3600810" w14:textId="74E7C09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6220D80" w14:textId="79D3C92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0</w:t>
            </w:r>
          </w:p>
        </w:tc>
        <w:tc>
          <w:tcPr>
            <w:tcW w:w="513" w:type="dxa"/>
          </w:tcPr>
          <w:p w14:paraId="436CD07A" w14:textId="4CD9B44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0869E27" w14:textId="56E5645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76E231A" w14:textId="3947ADC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7454343" w14:textId="0DE1B5E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7321844" w14:textId="270B60B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7D9A1A6" w14:textId="7A8B10F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31B38F2" w14:textId="4417D46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6645502" w14:textId="613CAEF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21E174E" w14:textId="7011060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770D332" w14:textId="5820511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E62E00F" w14:textId="6AD4D65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23A7073" w14:textId="0230D8A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6F8ACD1" w14:textId="26F32AF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D0A9AE0" w14:textId="59C54D4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AE4721F" w14:textId="0133A3E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8FAD4B8" w14:textId="35244E8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9BF7F4B" w14:textId="4CE4866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2834208" w14:textId="7605E79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088E1F5" w14:textId="5B9261D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9</w:t>
            </w:r>
          </w:p>
        </w:tc>
        <w:tc>
          <w:tcPr>
            <w:tcW w:w="513" w:type="dxa"/>
          </w:tcPr>
          <w:p w14:paraId="3E513E8F" w14:textId="19C195E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DD9C386" w14:textId="32A1B73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2B1634F4" w14:textId="77777777" w:rsidTr="005E397F">
        <w:tc>
          <w:tcPr>
            <w:tcW w:w="512" w:type="dxa"/>
            <w:vMerge/>
          </w:tcPr>
          <w:p w14:paraId="3ACC9775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5DB24C4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31E550F" w14:textId="4794E0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DB202D4" w14:textId="00FE4DB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1236BD0" w14:textId="36F90B3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6EBDA84" w14:textId="0B2F7E9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12AA62A" w14:textId="38175A3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C35532D" w14:textId="72ECCC2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24C4CED9" w14:textId="01606AF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D402B15" w14:textId="6AF3DF7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1C18CB7" w14:textId="28CFD2D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93FF1EA" w14:textId="47D91B0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5308902" w14:textId="6EEE1AC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204D3E4" w14:textId="3F872D1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E419437" w14:textId="3FD8FC7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4DFD946" w14:textId="0259E41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A9F1D5C" w14:textId="4D8FA95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5361E7A" w14:textId="1B60FCF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3BEFD0" w14:textId="72D4CE8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E6BA898" w14:textId="6904834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32FCB9B" w14:textId="6D2D6AC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BA29A80" w14:textId="026707C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80E0C41" w14:textId="45A3085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DF8C560" w14:textId="1A837BF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BB8AA58" w14:textId="4136E64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66BF432" w14:textId="722E0DA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683F051" w14:textId="6BCFDA1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EA71835" w14:textId="1FEFD8A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8</w:t>
            </w:r>
          </w:p>
        </w:tc>
        <w:tc>
          <w:tcPr>
            <w:tcW w:w="513" w:type="dxa"/>
          </w:tcPr>
          <w:p w14:paraId="4B589FB7" w14:textId="4F57BFE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1F40FFE" w14:textId="746A126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25CDFA9B" w14:textId="77777777" w:rsidTr="005E397F">
        <w:tc>
          <w:tcPr>
            <w:tcW w:w="512" w:type="dxa"/>
            <w:vMerge/>
          </w:tcPr>
          <w:p w14:paraId="0DFA3887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3575C3F" w14:textId="3573503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97AC87C" w14:textId="23D9A09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566A1097" w14:textId="2451D61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E0B5F00" w14:textId="728DDE0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5485D4A" w14:textId="478BB7E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42FB500" w14:textId="561B722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53FA807" w14:textId="75F6724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61DE504" w14:textId="0A8B8F5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3E7A771" w14:textId="2706222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90F5D7C" w14:textId="31599C3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D824A2B" w14:textId="55CBE1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A643195" w14:textId="0994B3F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0CEF26E" w14:textId="28C91DF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E371C83" w14:textId="468F63A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34D8A0F" w14:textId="05EEA5C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0B636D5" w14:textId="2F59BDC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9624F36" w14:textId="20D2148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B85AF8D" w14:textId="366AFA8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2AC5B0A" w14:textId="4118F0D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92D458E" w14:textId="74DB667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8D237E4" w14:textId="1FF74D6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3B727D4" w14:textId="6D60743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47FCF7A" w14:textId="2856D34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6473E88" w14:textId="25F4CD5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636BE9F" w14:textId="3B77894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D3BC415" w14:textId="73DA6BD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8DE502A" w14:textId="1D680B6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63B642BB" w14:textId="3B89F7E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22AFA37" w14:textId="36F9684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37DB8821" w14:textId="77777777" w:rsidTr="005E397F">
        <w:tc>
          <w:tcPr>
            <w:tcW w:w="512" w:type="dxa"/>
            <w:vMerge/>
          </w:tcPr>
          <w:p w14:paraId="6A13D1FD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56BD445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4BB0A1F" w14:textId="6EF3247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68023CC" w14:textId="192297E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CEA2F77" w14:textId="5F2A5B8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F2BA081" w14:textId="7705FF0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7B93826" w14:textId="3C15266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7ABE7FD" w14:textId="126F114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8EFBB1C" w14:textId="49F61AF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FEA1816" w14:textId="017672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2AAC1A8" w14:textId="38112FA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BD436AE" w14:textId="065E8C1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427360" w14:textId="7430180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B50EC44" w14:textId="7417AD8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A849DA2" w14:textId="4B69B36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CA01AC9" w14:textId="3113F3F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3036B5" w14:textId="658264F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5AFA59B" w14:textId="5668B16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E70FBDB" w14:textId="096A631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F7AE483" w14:textId="5167EBF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89D5B45" w14:textId="1AD4BD6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7C32C34" w14:textId="6E71C06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5837AF7" w14:textId="1CEEEF8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01138CA" w14:textId="1569070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FBC55CD" w14:textId="793EAB3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734910E" w14:textId="743A845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6ADC265" w14:textId="03F3DC1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3075D5B" w14:textId="3D4F3A2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0C953C89" w14:textId="2376647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4400A64" w14:textId="0FF9574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64EB2D70" w14:textId="77777777" w:rsidTr="005E397F">
        <w:tc>
          <w:tcPr>
            <w:tcW w:w="512" w:type="dxa"/>
            <w:vMerge/>
          </w:tcPr>
          <w:p w14:paraId="7C021FBE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888C058" w14:textId="00CBA28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147E7C8" w14:textId="1F2619A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2E93A838" w14:textId="6B9689D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1A92789" w14:textId="09332D1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15E9FA5" w14:textId="0B567EF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61F2D92" w14:textId="1050890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5240F76" w14:textId="7CA5316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371E38B" w14:textId="6864F2D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3331A22" w14:textId="03C410F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A7E6940" w14:textId="13CBDA2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E9884C8" w14:textId="0E7CDEC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C2ABFE6" w14:textId="677ABB7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F10D330" w14:textId="6A76181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382C335" w14:textId="4F8751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A87C24F" w14:textId="154C5E8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5364CDB" w14:textId="2DD2376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F2F46A6" w14:textId="74A461A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3B62705" w14:textId="614236F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E03C70D" w14:textId="444303F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1F82E90" w14:textId="59FCB01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91F3948" w14:textId="4DFD330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DE5595E" w14:textId="059AB1D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2A25FA9" w14:textId="1AA53DF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A3CC19F" w14:textId="5047747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7DCA177" w14:textId="604CC2F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62B2E9E" w14:textId="7BE14D1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1A83BD1" w14:textId="0D5805E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E0B814A" w14:textId="04E7944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A6BCEDA" w14:textId="433089C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13FF2CCD" w14:textId="77777777" w:rsidTr="005E397F">
        <w:tc>
          <w:tcPr>
            <w:tcW w:w="512" w:type="dxa"/>
            <w:vMerge/>
          </w:tcPr>
          <w:p w14:paraId="2D3B18A3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F2CF96F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B69F776" w14:textId="13B255D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B471F10" w14:textId="3822D8F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27FA7AA" w14:textId="2BEB03C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6501288" w14:textId="71FCC70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8E3A2ED" w14:textId="096C3A4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FEE4EC9" w14:textId="18055F0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4517C69" w14:textId="211BA58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51ED109" w14:textId="3CAADE6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A464114" w14:textId="0223CB0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43B6B04" w14:textId="32306D5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6854E9E" w14:textId="06DF530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325FF42" w14:textId="4080719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3BE441F" w14:textId="1A93272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5481521" w14:textId="1A51762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95F71D9" w14:textId="422DB8F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D9F6A06" w14:textId="6F1DA19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7B33A00" w14:textId="5ECBF63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1C4F954" w14:textId="51B275C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C9DD192" w14:textId="465D112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D7DC7DE" w14:textId="7B69134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D699D56" w14:textId="0914CD5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C5D8AA" w14:textId="7E16D1A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C15C53A" w14:textId="4C7508D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A3C2940" w14:textId="40E0398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107344B" w14:textId="750BD6B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C6E1C5A" w14:textId="62383EA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742933E" w14:textId="22C8A4B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01796C1" w14:textId="06632F9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3714EF08" w14:textId="77777777" w:rsidTr="005E397F">
        <w:tc>
          <w:tcPr>
            <w:tcW w:w="512" w:type="dxa"/>
            <w:vMerge w:val="restart"/>
          </w:tcPr>
          <w:p w14:paraId="033F624C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  <w:p w14:paraId="31AAAE3D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7BEB2F94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088D344F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1</w:t>
            </w:r>
          </w:p>
          <w:p w14:paraId="3F668146" w14:textId="2C1C71C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5A7A3B3C" w14:textId="3B93CCF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E3F60B7" w14:textId="302C111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006DFFE3" w14:textId="2624543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6FE4BCF" w14:textId="5ABED46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4AEFB59" w14:textId="65E8911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7ED5EAF" w14:textId="26133FB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8563D80" w14:textId="4B7FAB2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0F821219" w14:textId="7BD55A3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BFCFE36" w14:textId="42F3F86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3B108C8" w14:textId="248C84D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9AA85BF" w14:textId="3DD02F2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DD9C6DA" w14:textId="76ACB95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6AE8A91" w14:textId="5B4FFD5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1068955" w14:textId="26B7342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2CF659C" w14:textId="5D58501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979E286" w14:textId="2005B51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3F3E1C8" w14:textId="15FFE27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E298AD9" w14:textId="149F6C7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AC094D3" w14:textId="4310A90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91A555E" w14:textId="7132752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249D496" w14:textId="37C4FE5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56D4560" w14:textId="1B5DE05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C0B4745" w14:textId="7B734A4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7BA0247" w14:textId="10F68C1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5F619F6" w14:textId="5D69550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D4EC6BC" w14:textId="2CEECA8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22B085E" w14:textId="5FDB60B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37ECD178" w14:textId="7E1B6DD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32CC1D6" w14:textId="7D51542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7B2F878C" w14:textId="77777777" w:rsidTr="005E397F">
        <w:tc>
          <w:tcPr>
            <w:tcW w:w="512" w:type="dxa"/>
            <w:vMerge/>
          </w:tcPr>
          <w:p w14:paraId="3922D9E7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90E3E26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272F95F" w14:textId="2598753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FD56285" w14:textId="34172D6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3133DB" w14:textId="7836517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29F1121" w14:textId="56DF214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B60FE27" w14:textId="490CC11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302C582" w14:textId="095770F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C5FCD91" w14:textId="7A95414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25DF623" w14:textId="4AF6AF5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9B87AFA" w14:textId="74B269C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5528FA1" w14:textId="7B92210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B5CDFEA" w14:textId="300A336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506F856" w14:textId="1262EE3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771DD79" w14:textId="785A11E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64A49D1" w14:textId="326E3EF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AFEAF1E" w14:textId="4A722E1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790E3B9" w14:textId="195E460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C7CF12B" w14:textId="50B22E9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03CEAF8" w14:textId="5EB18CA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C0EF898" w14:textId="5C6EA96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563CA84" w14:textId="1C66BFF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05D07FD" w14:textId="2CDF733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C084D2D" w14:textId="13541B4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5859022" w14:textId="1CA7A79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FF771EC" w14:textId="66D5578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2DA3117" w14:textId="218B795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9A2EB3" w14:textId="7EBAA0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30FE5FDF" w14:textId="58BC5EE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9B0B57F" w14:textId="4D92277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45B3D87F" w14:textId="77777777" w:rsidTr="005E397F">
        <w:tc>
          <w:tcPr>
            <w:tcW w:w="512" w:type="dxa"/>
            <w:vMerge/>
          </w:tcPr>
          <w:p w14:paraId="697011D3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B68B12F" w14:textId="64D5EBB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A621045" w14:textId="7DBFB2E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2F1709C0" w14:textId="7B013F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1DDC6B2" w14:textId="79EBE73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41C5A21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EBA780E" w14:textId="6A12B52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29CA9A6" w14:textId="6ABC503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F2502BF" w14:textId="555F216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9E73122" w14:textId="3D91662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5548D5E" w14:textId="0E09AC8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7C0027A" w14:textId="242DA61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C2BC60E" w14:textId="064AA14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659E8B7" w14:textId="78199BC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241A851" w14:textId="0979CE4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BE324BC" w14:textId="20EA467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4051D22" w14:textId="569F101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33B7D37" w14:textId="2F3809C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C3F74FB" w14:textId="13DD156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9779E66" w14:textId="238BDE8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D046108" w14:textId="47E4920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C0B4FAA" w14:textId="26C3A84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8FC0BD8" w14:textId="3B1AB3E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85F2434" w14:textId="0A74B38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4FCA45A" w14:textId="3A174F1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B39D2C8" w14:textId="2B42803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4582470" w14:textId="313DD42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47AB81A" w14:textId="2C001CD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1</w:t>
            </w:r>
          </w:p>
        </w:tc>
        <w:tc>
          <w:tcPr>
            <w:tcW w:w="513" w:type="dxa"/>
          </w:tcPr>
          <w:p w14:paraId="62F587FF" w14:textId="1B5FC4B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06F3794" w14:textId="440B75E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4CD3AC46" w14:textId="77777777" w:rsidTr="005E397F">
        <w:tc>
          <w:tcPr>
            <w:tcW w:w="512" w:type="dxa"/>
            <w:vMerge/>
          </w:tcPr>
          <w:p w14:paraId="1F854EAA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8279C7C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2AB1AE4" w14:textId="3E400ED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9334822" w14:textId="06B7FB3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F63401B" w14:textId="5B2C1E1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D9F3109" w14:textId="468BB81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F290F52" w14:textId="792232B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53D8998" w14:textId="30010AB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4D446AA" w14:textId="330620E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EA7B550" w14:textId="0D29C7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2E37177" w14:textId="16E72F1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A84ACF0" w14:textId="3E06E32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EEB2A56" w14:textId="2944CF1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EC3F318" w14:textId="4FC99E9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E51AEFD" w14:textId="04D5DCA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EB326DC" w14:textId="1B7EA55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9E67EA4" w14:textId="64990C8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A9546AC" w14:textId="5E82C42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BC5204E" w14:textId="59AAF01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47538DC" w14:textId="0DC994D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01338AD" w14:textId="0960114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C71F5C6" w14:textId="4584102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AEE9E39" w14:textId="766CCB4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F38CA8B" w14:textId="46BF99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0BF2E87" w14:textId="3F80A38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168F0F1" w14:textId="450DBBF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1F05026" w14:textId="3AF0073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B3FB2B8" w14:textId="2551635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9</w:t>
            </w:r>
          </w:p>
        </w:tc>
        <w:tc>
          <w:tcPr>
            <w:tcW w:w="513" w:type="dxa"/>
          </w:tcPr>
          <w:p w14:paraId="35B832C8" w14:textId="3E5D718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680F8BF" w14:textId="21D8145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0C3729DC" w14:textId="77777777" w:rsidTr="005E397F">
        <w:tc>
          <w:tcPr>
            <w:tcW w:w="512" w:type="dxa"/>
            <w:vMerge/>
          </w:tcPr>
          <w:p w14:paraId="6F84E10E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7BAB7F1" w14:textId="3A85C80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12F7B15" w14:textId="3957E62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0591A901" w14:textId="79921DF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00D2CB5" w14:textId="7594289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478EF13" w14:textId="4FE68BA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E788524" w14:textId="5A88CC0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0989CBB" w14:textId="4D0714A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9C185ED" w14:textId="23AF75A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03BC6B0" w14:textId="1D404EB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04235DD" w14:textId="4719C42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71936A8" w14:textId="428648E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D527691" w14:textId="34A6DB9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F9B609C" w14:textId="004339B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6D60289" w14:textId="2E0A507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B2C0EA5" w14:textId="5CBCB78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43AB7B7" w14:textId="4EDA5C7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BA6D759" w14:textId="2A1901B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AA05271" w14:textId="1C6398D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3877C1D" w14:textId="33EAE49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FB12DD1" w14:textId="554F699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B377722" w14:textId="62919FD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9E1FC69" w14:textId="07ACDAF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D9D36AB" w14:textId="0D59C90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346EE87" w14:textId="488185A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339718E" w14:textId="2BF04FE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DC63D7D" w14:textId="3D35FF4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931A347" w14:textId="5B8FF12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0519D7A" w14:textId="3C23709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613447C" w14:textId="36A3EBC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678CC162" w14:textId="77777777" w:rsidTr="005E397F">
        <w:tc>
          <w:tcPr>
            <w:tcW w:w="512" w:type="dxa"/>
            <w:vMerge/>
          </w:tcPr>
          <w:p w14:paraId="3B4D841C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7D1FFF0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E5464E4" w14:textId="7C241FD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6AF5C57" w14:textId="4999531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0764375" w14:textId="1A146CE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406AEC7" w14:textId="1CA17B9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F6BE8DF" w14:textId="7A0FC5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9D1B863" w14:textId="4A28B5B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D9B6DBB" w14:textId="16CF21B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ECD6883" w14:textId="234E32B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92F51AA" w14:textId="09FC754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75CCC24" w14:textId="352B82E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E102B57" w14:textId="614A940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D5B6D2B" w14:textId="051E2A9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777C5D0" w14:textId="715485F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8ECA96F" w14:textId="52A568B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A2CDE3E" w14:textId="2EB02A7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656BEF9" w14:textId="3759470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8E9371E" w14:textId="7707D6A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5F43982" w14:textId="02C2941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54F3899" w14:textId="7DB824D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B3B0F89" w14:textId="1C6B7C2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3CFDF52" w14:textId="62866F0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8B743DA" w14:textId="5A5E6CB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9B2CDB9" w14:textId="737D3DA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B8B0FA5" w14:textId="26B44BE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0E3F3D2" w14:textId="6DD1858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40DB90B" w14:textId="19FD9D3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D80E1A4" w14:textId="3184E79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45D3A26" w14:textId="52B4CCC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17CF0E76" w14:textId="77777777" w:rsidTr="005E397F">
        <w:tc>
          <w:tcPr>
            <w:tcW w:w="512" w:type="dxa"/>
            <w:vMerge w:val="restart"/>
          </w:tcPr>
          <w:p w14:paraId="5A457FD0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  <w:p w14:paraId="374521F5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72349436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6626BE25" w14:textId="77777777" w:rsidR="00FC3AFE" w:rsidRPr="00E632FA" w:rsidRDefault="00FC3AFE" w:rsidP="00FC3AFE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8</w:t>
            </w:r>
          </w:p>
          <w:p w14:paraId="1DE3B6ED" w14:textId="77598C3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43ED7245" w14:textId="10E60FC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745A88C" w14:textId="64F870F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65FB06B" w14:textId="7D20574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FFFBD21" w14:textId="5CC194C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1078709" w14:textId="0975DA3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8D43B69" w14:textId="0941E2E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0F80E7F" w14:textId="3FAA66C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275118CC" w14:textId="07349B6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D310AD8" w14:textId="0839CAF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D79FE47" w14:textId="2C2BD00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C1C9C5F" w14:textId="27D7764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0A7B34B" w14:textId="0FE1595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C96025D" w14:textId="532C0B8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1E57383" w14:textId="5BC3467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A8D5E9B" w14:textId="6D72DF7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C731714" w14:textId="6AF4378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6495201" w14:textId="3602A7E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5DBAE08" w14:textId="1EEF565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7B02F31" w14:textId="5ED09EF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D0F2CD0" w14:textId="046EAB7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A370260" w14:textId="24B4D03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B62FC68" w14:textId="47A5B67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F7A1253" w14:textId="3B55A1D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91DCD66" w14:textId="5F2E67D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75D9454" w14:textId="12522F1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C101EED" w14:textId="75E587F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17F3DB8" w14:textId="019D8C7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296F8A98" w14:textId="142339C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24BF63" w14:textId="266D55A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52D121D4" w14:textId="77777777" w:rsidTr="005E397F">
        <w:tc>
          <w:tcPr>
            <w:tcW w:w="512" w:type="dxa"/>
            <w:vMerge/>
          </w:tcPr>
          <w:p w14:paraId="7D6A8201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A0A68F4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C695DEF" w14:textId="2A121FC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1459F6B" w14:textId="4B7AAC8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701C6FB" w14:textId="3C39D7F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A3B4F72" w14:textId="121E751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0638E1A" w14:textId="357E0DA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64F2C13" w14:textId="3FDF936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365AAA52" w14:textId="7F26529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F44E853" w14:textId="7C3B874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1919E82" w14:textId="12C29F5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A7A9958" w14:textId="4F689F8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C59C70A" w14:textId="7BBC073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B35D76D" w14:textId="776D52F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B962FC2" w14:textId="3813EDE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BB32A66" w14:textId="6F9A5E4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36E6DE3" w14:textId="101ECB5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E7A6758" w14:textId="086AA4E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8DB788E" w14:textId="7E4476B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6ACB469" w14:textId="238B846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A91C4F0" w14:textId="3A6249B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53CE5C8" w14:textId="67B3C2F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C480524" w14:textId="764B0F0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1FA2DF6" w14:textId="388CCAE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5C2282F" w14:textId="0C50B28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48C699E" w14:textId="0EDC7C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9BCA45F" w14:textId="3BB1017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4FA9F6A" w14:textId="1092E22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1</w:t>
            </w:r>
          </w:p>
        </w:tc>
        <w:tc>
          <w:tcPr>
            <w:tcW w:w="513" w:type="dxa"/>
          </w:tcPr>
          <w:p w14:paraId="6DC2633F" w14:textId="6DFA4EB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5665B80" w14:textId="36AB12A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21CCBC5F" w14:textId="77777777" w:rsidTr="005E397F">
        <w:tc>
          <w:tcPr>
            <w:tcW w:w="512" w:type="dxa"/>
            <w:vMerge/>
          </w:tcPr>
          <w:p w14:paraId="3C0BA42C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5A603E1" w14:textId="145AC92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CEF84AF" w14:textId="79E484A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3BC22563" w14:textId="5BF69B6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2210B87" w14:textId="1EB4B45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8C3F53C" w14:textId="1577DD2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0A3EBAB" w14:textId="326BEFB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B94D609" w14:textId="71D740E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47E40C15" w14:textId="69E2A5F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2B0625D" w14:textId="3705642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3BA505F" w14:textId="64E0C05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DAA0408" w14:textId="1D402AC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E69979A" w14:textId="41B5748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3E9A99E" w14:textId="694411E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61CCE7D" w14:textId="73704B0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A2A852D" w14:textId="35FAF92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C43DB2D" w14:textId="7835FEA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23C204C" w14:textId="4A77153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7AFBA02" w14:textId="557518C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B7FB39F" w14:textId="0844363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D1AACE3" w14:textId="3BE02D4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36736F0" w14:textId="2236B69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9B3710D" w14:textId="2807B3F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404CDB9" w14:textId="4A90074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550F6B" w14:textId="12736AD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53D5436" w14:textId="70D650E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CD47B61" w14:textId="68E9D05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E8DF0F5" w14:textId="6CEA2BD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5661D419" w14:textId="6E9FA9B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212AEE8" w14:textId="7E3EEC0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6606A51C" w14:textId="77777777" w:rsidTr="005E397F">
        <w:tc>
          <w:tcPr>
            <w:tcW w:w="512" w:type="dxa"/>
            <w:vMerge/>
          </w:tcPr>
          <w:p w14:paraId="466343EF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931F3E0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65C03A" w14:textId="4EC3166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268C4178" w14:textId="4EF2CAC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DB86E9C" w14:textId="535ADBB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7784497" w14:textId="5FAC9D2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BEC40AE" w14:textId="7C15C38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17A154C" w14:textId="69FBBEA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38FE663" w14:textId="79CE02F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28665D0" w14:textId="6F5529C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8FCD486" w14:textId="312FB18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671EB2E" w14:textId="0DBB190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B57F6A9" w14:textId="5DBB30B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89E9F03" w14:textId="71482E1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8472C53" w14:textId="791D649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D7C5E1E" w14:textId="77A8400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733894D" w14:textId="0CAD4AA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F273819" w14:textId="6F1590C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E9FEADA" w14:textId="295F1CC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80189E2" w14:textId="40DF97B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E137107" w14:textId="5CCB513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AE3EFC9" w14:textId="7EF89F9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572CE7B" w14:textId="230F95E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0682412" w14:textId="27F5EF1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63C82C9" w14:textId="20E340F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A720DFE" w14:textId="493F3EB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48FB33A" w14:textId="1A567C5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7DB658E" w14:textId="02EC67A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1</w:t>
            </w:r>
          </w:p>
        </w:tc>
        <w:tc>
          <w:tcPr>
            <w:tcW w:w="513" w:type="dxa"/>
          </w:tcPr>
          <w:p w14:paraId="56D3B5E0" w14:textId="4252246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2F5428C" w14:textId="644C358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2AE1D6B5" w14:textId="77777777" w:rsidTr="005E397F">
        <w:tc>
          <w:tcPr>
            <w:tcW w:w="512" w:type="dxa"/>
            <w:vMerge/>
          </w:tcPr>
          <w:p w14:paraId="27F9227A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BAC6D1A" w14:textId="2D3F256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0E23C90" w14:textId="6A8A3B1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423A2A0B" w14:textId="5AAD606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C6BB7A5" w14:textId="4858B87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B711200" w14:textId="0EA8C38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BCC7AC5" w14:textId="7B6120C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E8E9935" w14:textId="58324D6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0F983E3B" w14:textId="1CCF3DC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E9804D8" w14:textId="5582F12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8FEC124" w14:textId="1B6B80C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044406B" w14:textId="0637161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5682781" w14:textId="0A56A5F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7C06983" w14:textId="39294D5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B9CA4C6" w14:textId="008807C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36A2623" w14:textId="7DA0021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A45B6E7" w14:textId="7E7DE6A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F867981" w14:textId="3F0785F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4F055E7" w14:textId="1EAC209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31C6B7C" w14:textId="4C6B06F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4547BD2" w14:textId="40F7F25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81EDFDC" w14:textId="0319236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37EDA15" w14:textId="766F6BB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4812555" w14:textId="2B8575F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981EF38" w14:textId="3A0BBE7A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8C2F9CE" w14:textId="6F97332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AF63218" w14:textId="16930B8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1ECAFE3" w14:textId="222F281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0248A41" w14:textId="0620FA1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4D8C3F2" w14:textId="3A26AC4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FC3AFE" w:rsidRPr="005E397F" w14:paraId="4D9CDFDD" w14:textId="77777777" w:rsidTr="005E397F">
        <w:tc>
          <w:tcPr>
            <w:tcW w:w="512" w:type="dxa"/>
            <w:vMerge/>
          </w:tcPr>
          <w:p w14:paraId="34F6B5A5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7A35740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0572A0F" w14:textId="540A431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AF56C5F" w14:textId="78ACFA68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44B5A11" w14:textId="1F0F725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9CB2B0D" w14:textId="2EA1AE7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23F425A" w14:textId="0BAE328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FE14C1D" w14:textId="34D4C96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131D112" w14:textId="623F008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F2E85E4" w14:textId="260531C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6D35A50" w14:textId="3052C81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53C8AC7" w14:textId="72D2709E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EA4B45B" w14:textId="0E3756EF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FA7EC83" w14:textId="7C0EDA4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8293555" w14:textId="60D8AC42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FEFCC41" w14:textId="7355517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D7BB34E" w14:textId="2B242FB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D9A7B12" w14:textId="2647F49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A70432C" w14:textId="317E6480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FCDBC75" w14:textId="58E245B6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2C3CDAB" w14:textId="77777777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CB5C1A7" w14:textId="7B992E55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3D32E22" w14:textId="3E935D3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79DC1F7" w14:textId="366B6424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A2704FC" w14:textId="50ED8129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5F712BD" w14:textId="4280D1B1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296924E" w14:textId="62F95E4C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577BCA4" w14:textId="13A37223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D8C8E43" w14:textId="005E6B1B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43A5A0A" w14:textId="413F9BBD" w:rsidR="00FC3AFE" w:rsidRPr="005E397F" w:rsidRDefault="00FC3AFE" w:rsidP="00FC3AFE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20B0300A" w14:textId="77777777" w:rsidTr="005E397F">
        <w:tc>
          <w:tcPr>
            <w:tcW w:w="512" w:type="dxa"/>
            <w:vMerge w:val="restart"/>
          </w:tcPr>
          <w:p w14:paraId="410F13E5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  <w:p w14:paraId="7A7B1314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15</w:t>
            </w:r>
          </w:p>
          <w:p w14:paraId="1644FDE6" w14:textId="5E97CC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6FCD2782" w14:textId="05A01D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C71A6F4" w14:textId="6A9D29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F1EBAE1" w14:textId="2A44DAA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8F41437" w14:textId="2E847D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46B870F3" w14:textId="2BC5D8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CD1F491" w14:textId="601018B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DA033CC" w14:textId="6492143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5EFD9C5" w14:textId="531EE1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D825166" w14:textId="62C8F1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B79B968" w14:textId="51EE43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7CA8E4B" w14:textId="3C9741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0C19FF9" w14:textId="11AEFA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F22ED4B" w14:textId="00DC7B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9F64E48" w14:textId="256CB3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925F98B" w14:textId="563F46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0E33E16" w14:textId="5472BD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8D19DBF" w14:textId="50DD386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C9D745E" w14:textId="51CADF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F85F4AB" w14:textId="6EDDCE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10818A4" w14:textId="4E3687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EA62138" w14:textId="1D07EE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65552C8" w14:textId="54461EB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255C329" w14:textId="2115CA1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F2CC326" w14:textId="5BF7C7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3477F0B" w14:textId="4B9E00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E194C1" w14:textId="0798F4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11455BA" w14:textId="11DE3A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5</w:t>
            </w:r>
          </w:p>
        </w:tc>
        <w:tc>
          <w:tcPr>
            <w:tcW w:w="513" w:type="dxa"/>
          </w:tcPr>
          <w:p w14:paraId="1429A175" w14:textId="15809D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C23B3AA" w14:textId="0235C18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5F359FA0" w14:textId="77777777" w:rsidTr="005E397F">
        <w:tc>
          <w:tcPr>
            <w:tcW w:w="512" w:type="dxa"/>
            <w:vMerge/>
          </w:tcPr>
          <w:p w14:paraId="222FBAB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C1AB21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72F956B" w14:textId="634EAE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783FB06" w14:textId="5C7D463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D41BDCA" w14:textId="4CFBE0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E1AD975" w14:textId="75F0FD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71526B6" w14:textId="3941A3C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17AD95A" w14:textId="2635DF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0F1253E" w14:textId="7BC5ED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E2E834E" w14:textId="733D48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97021A0" w14:textId="1114C5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DC6CC3F" w14:textId="64F70F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E964D8C" w14:textId="751834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729EAB3" w14:textId="3C9C18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E1D8BCD" w14:textId="4B6720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E8908D9" w14:textId="4E43C2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A252A59" w14:textId="188761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ED6770B" w14:textId="1CB2C1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4A1AB40" w14:textId="10BF294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9339051" w14:textId="109F7CC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A3433A4" w14:textId="5182E5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FADE79A" w14:textId="25A6F3E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D9AF4A9" w14:textId="10E80F8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CA8B895" w14:textId="31A89E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FBE0704" w14:textId="2CDE735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8200AF5" w14:textId="6CFB3F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0511F10" w14:textId="7DD200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3217C48" w14:textId="7C77C3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16A9BD56" w14:textId="19A04F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8D1444B" w14:textId="361C26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00D57427" w14:textId="77777777" w:rsidTr="005E397F">
        <w:tc>
          <w:tcPr>
            <w:tcW w:w="512" w:type="dxa"/>
            <w:vMerge/>
          </w:tcPr>
          <w:p w14:paraId="2739A7A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9E2568F" w14:textId="70F4B0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B1FAD6D" w14:textId="762243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794D03A3" w14:textId="1B7EE5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A918AA4" w14:textId="6E3A51C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5C8063F5" w14:textId="4E60388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487988D" w14:textId="5C6568F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0F43E4E" w14:textId="3979728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506EB16" w14:textId="032A62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575800A" w14:textId="0BFEA1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7BDB955" w14:textId="428562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47BA01D" w14:textId="120E3A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5BA2EC8" w14:textId="46D75E9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2A19BFA" w14:textId="4F53D5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CE9A02E" w14:textId="5E267D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9B3072A" w14:textId="05ACB39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42692E0" w14:textId="4D7288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6DD7330" w14:textId="3DE62FD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898F425" w14:textId="42C59B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EDB0502" w14:textId="31FAB6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35C0833" w14:textId="7A29AE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CB36AB6" w14:textId="2C26017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A11AE52" w14:textId="491320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3595056" w14:textId="7DD0BD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46BD733" w14:textId="4BF0D34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82B7ED7" w14:textId="70E5BF2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7ADEA9B" w14:textId="38E41BA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60DF063" w14:textId="2204DA1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7</w:t>
            </w:r>
          </w:p>
        </w:tc>
        <w:tc>
          <w:tcPr>
            <w:tcW w:w="513" w:type="dxa"/>
          </w:tcPr>
          <w:p w14:paraId="5FCBC2A8" w14:textId="2F3050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6F785D1" w14:textId="6B824B5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4D0612D5" w14:textId="77777777" w:rsidTr="005E397F">
        <w:tc>
          <w:tcPr>
            <w:tcW w:w="512" w:type="dxa"/>
            <w:vMerge/>
          </w:tcPr>
          <w:p w14:paraId="17D5ABC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B2AA55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E15CF9D" w14:textId="0090F7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5CA838B" w14:textId="5479EA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525263E" w14:textId="643692D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4D38DB95" w14:textId="1CAB1F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94CD2C6" w14:textId="6BE4B84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33EC222" w14:textId="407E9E3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9AA61C7" w14:textId="54895C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875D772" w14:textId="34A3331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BD72D8C" w14:textId="73ED0C3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8FB145F" w14:textId="67FB9A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349696A" w14:textId="3A6374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25DC660" w14:textId="14725A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2901391" w14:textId="020FBC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C4B481D" w14:textId="30B321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F1A6159" w14:textId="63154D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2155199" w14:textId="43492E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6E83240" w14:textId="697F9E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4DC88A8" w14:textId="5FF03AC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B7372D7" w14:textId="1E0C2A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7098BD5" w14:textId="53BDD5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446293E" w14:textId="34B0CFC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2A91892" w14:textId="7E2096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C208C34" w14:textId="43482F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7AF87C5" w14:textId="436314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3F88B73" w14:textId="4B1B18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10A906D" w14:textId="697BD0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3</w:t>
            </w:r>
          </w:p>
        </w:tc>
        <w:tc>
          <w:tcPr>
            <w:tcW w:w="513" w:type="dxa"/>
          </w:tcPr>
          <w:p w14:paraId="0D534A51" w14:textId="4DE7F6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F56B90D" w14:textId="56E79C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0547711A" w14:textId="77777777" w:rsidTr="005E397F">
        <w:tc>
          <w:tcPr>
            <w:tcW w:w="512" w:type="dxa"/>
            <w:vMerge/>
          </w:tcPr>
          <w:p w14:paraId="7D0D552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387FECE" w14:textId="0E59C67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346C548" w14:textId="251F516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D0B2796" w14:textId="3D824FD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FFA6375" w14:textId="4B3D64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53C661A9" w14:textId="0D42F02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C9D6848" w14:textId="5C0415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DB694D5" w14:textId="23C19F2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207880D4" w14:textId="5603E3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9F30980" w14:textId="6E2861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BC04E18" w14:textId="1E331C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B8092FB" w14:textId="29E9FE6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E93A417" w14:textId="10D084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10AD867" w14:textId="2A86D4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81CBD49" w14:textId="118F486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1967980" w14:textId="40D8D7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4C0177D" w14:textId="59BF0C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851F725" w14:textId="115AF0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B830D06" w14:textId="68D1409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D977D11" w14:textId="3EA7F6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7A5BF82" w14:textId="4C9C69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CB098E6" w14:textId="278DF9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DE66BA6" w14:textId="0CB5B2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BBC8CB5" w14:textId="317D53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B6EC795" w14:textId="2FE6078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3EB7214" w14:textId="26BADE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A841FA9" w14:textId="69EDC0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9BF91A7" w14:textId="611019D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57</w:t>
            </w:r>
          </w:p>
        </w:tc>
        <w:tc>
          <w:tcPr>
            <w:tcW w:w="513" w:type="dxa"/>
          </w:tcPr>
          <w:p w14:paraId="054385DE" w14:textId="41BC5F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A735318" w14:textId="7297E2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6B896429" w14:textId="77777777" w:rsidTr="005E397F">
        <w:tc>
          <w:tcPr>
            <w:tcW w:w="512" w:type="dxa"/>
            <w:vMerge/>
          </w:tcPr>
          <w:p w14:paraId="20CA9A7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794543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06EC5E7" w14:textId="47E19AF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24AAEA30" w14:textId="3503B6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E700EA" w14:textId="6A7757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81AE3CD" w14:textId="7F604FB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3AA224A9" w14:textId="2CE049F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9654487" w14:textId="3382AB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D02E6C7" w14:textId="36F64F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35C4453" w14:textId="2241C9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5B5EA6F" w14:textId="50D1BD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EEF8CB3" w14:textId="1961408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6F589EB" w14:textId="42F677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4B8BC83" w14:textId="0448DEA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E24B3A6" w14:textId="7A91E2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10CBAC6" w14:textId="49B075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066251A" w14:textId="11A184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9AA5B39" w14:textId="7C5720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77A4817" w14:textId="3588F2B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92C5E8A" w14:textId="61D4AF3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633B936" w14:textId="3753F0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95527BA" w14:textId="2A39BA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2E205FB" w14:textId="03A2F4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40C27E1" w14:textId="1D91E2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162B755" w14:textId="00B3A46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3202B7E" w14:textId="06B7E5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4316508" w14:textId="57FBB5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5FD98BB" w14:textId="6E7D010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CD919F2" w14:textId="4C9CE63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0B05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FC534DA" w14:textId="3A39D9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30B5559F" w14:textId="77777777" w:rsidTr="005E397F">
        <w:tc>
          <w:tcPr>
            <w:tcW w:w="512" w:type="dxa"/>
            <w:vMerge w:val="restart"/>
          </w:tcPr>
          <w:p w14:paraId="009767A1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  <w:p w14:paraId="4B6F3898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04DB0666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61913A90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22</w:t>
            </w:r>
          </w:p>
          <w:p w14:paraId="10D4785A" w14:textId="1B8099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4219C71F" w14:textId="5847A8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1F8D377" w14:textId="5020B0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71D568F3" w14:textId="111F08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32821B3" w14:textId="6E84720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55A18766" w14:textId="6A173C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0D436D0" w14:textId="188553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8478C79" w14:textId="4DD4CE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4BE4DFAA" w14:textId="77F36C5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6655134" w14:textId="509169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7E90691" w14:textId="7594CF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1ADB7E0" w14:textId="68F81F5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073E5FD" w14:textId="11D636F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94AFE0A" w14:textId="6207D26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D00AB63" w14:textId="611FEB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DBBC212" w14:textId="20A6C3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710DC7D" w14:textId="38B1D0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CE7B134" w14:textId="1896FB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F85F33B" w14:textId="733D7BB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0D0E206" w14:textId="18C0AC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87BAD83" w14:textId="32A740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BBC504E" w14:textId="55590A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261B8C0" w14:textId="540515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9F94D54" w14:textId="622885D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C187678" w14:textId="47A34C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185BA2E" w14:textId="5EADD6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2442F70" w14:textId="4E1A281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CDC7C10" w14:textId="5C81FCA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0</w:t>
            </w:r>
          </w:p>
        </w:tc>
        <w:tc>
          <w:tcPr>
            <w:tcW w:w="513" w:type="dxa"/>
          </w:tcPr>
          <w:p w14:paraId="01901C69" w14:textId="01C7B4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09EA1E4" w14:textId="6554D37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highlight w:val="yellow"/>
                <w:lang w:val="en-US"/>
              </w:rPr>
              <w:t>1</w:t>
            </w:r>
          </w:p>
        </w:tc>
      </w:tr>
      <w:tr w:rsidR="00A86705" w:rsidRPr="005E397F" w14:paraId="20A09C28" w14:textId="77777777" w:rsidTr="005E397F">
        <w:tc>
          <w:tcPr>
            <w:tcW w:w="512" w:type="dxa"/>
            <w:vMerge/>
          </w:tcPr>
          <w:p w14:paraId="37A2825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06E10D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9885FB8" w14:textId="024222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FCCF36F" w14:textId="3E42B7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4A397C8" w14:textId="208BC4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4</w:t>
            </w:r>
          </w:p>
        </w:tc>
        <w:tc>
          <w:tcPr>
            <w:tcW w:w="513" w:type="dxa"/>
          </w:tcPr>
          <w:p w14:paraId="53029ECF" w14:textId="2CF997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26934C29" w14:textId="7E3F8A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BDD7604" w14:textId="66BBA89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A056F56" w14:textId="483FA0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D8D280F" w14:textId="4C0F04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B469DFD" w14:textId="771CB0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F27EB40" w14:textId="22AA6A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9789EF1" w14:textId="7ED781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37628DD" w14:textId="2C8041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70A91A9" w14:textId="4F70AA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B82BF1D" w14:textId="303D78A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1EA7049" w14:textId="414BA0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9E27591" w14:textId="0D5826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FC4F55F" w14:textId="09B901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206121B" w14:textId="196AA7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DF1726B" w14:textId="2B9812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2BF6031" w14:textId="040555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2DA122A" w14:textId="5BB94F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2F7B158" w14:textId="6F1A54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35B5FE0" w14:textId="6021F3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379E539" w14:textId="118B5A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65B952D" w14:textId="2A0C54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2768E2F" w14:textId="360A613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8</w:t>
            </w:r>
          </w:p>
        </w:tc>
        <w:tc>
          <w:tcPr>
            <w:tcW w:w="513" w:type="dxa"/>
          </w:tcPr>
          <w:p w14:paraId="19394258" w14:textId="4741508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4B2F653" w14:textId="2FBA3B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5CCD5F7F" w14:textId="77777777" w:rsidTr="005E397F">
        <w:tc>
          <w:tcPr>
            <w:tcW w:w="512" w:type="dxa"/>
            <w:vMerge/>
          </w:tcPr>
          <w:p w14:paraId="4C93616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D0B9E94" w14:textId="168B96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1CF7386" w14:textId="04194CC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E8FBAC4" w14:textId="59A3EC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AFCB7F0" w14:textId="00B8962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1C2937A6" w14:textId="4465379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4489D63" w14:textId="7A11E15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0CAE71D" w14:textId="1AFE8A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2310F8A9" w14:textId="32222C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D203CEA" w14:textId="640E6F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8CDCED3" w14:textId="18E19D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4A844B1F" w14:textId="225D2F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042AF44" w14:textId="6BFBC8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94A96BA" w14:textId="355569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D851AF0" w14:textId="28C8BB3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66739F5" w14:textId="37C2C3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12764DE" w14:textId="45C00D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F554B99" w14:textId="73BF9A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6421A35" w14:textId="189EE6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0F40CD7" w14:textId="22F201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D9D66AE" w14:textId="3927D6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A78DB22" w14:textId="486E70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97B6A7D" w14:textId="4FEC8B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EB10DA9" w14:textId="40ADB6D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965D47B" w14:textId="634BC1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2951C1F" w14:textId="6C5986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D6495E5" w14:textId="418C3A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6D75AB8" w14:textId="3BAD01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5</w:t>
            </w:r>
          </w:p>
        </w:tc>
        <w:tc>
          <w:tcPr>
            <w:tcW w:w="513" w:type="dxa"/>
          </w:tcPr>
          <w:p w14:paraId="2EC0073B" w14:textId="771DF83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7E239BA" w14:textId="53C822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0D6CA43A" w14:textId="77777777" w:rsidTr="005E397F">
        <w:tc>
          <w:tcPr>
            <w:tcW w:w="512" w:type="dxa"/>
            <w:vMerge/>
          </w:tcPr>
          <w:p w14:paraId="4DD57D8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23E721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0AB134E" w14:textId="3FDFB4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E1046FE" w14:textId="040B62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18045D6" w14:textId="43BEE08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103CD3B" w14:textId="0CB767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9E5038A" w14:textId="7310C4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1C573F7" w14:textId="654CFB2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EFE9DDC" w14:textId="554C6B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8FB024A" w14:textId="6FC3EC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0938868" w14:textId="4A51176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6E4C81C" w14:textId="23FB276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1DDBB35" w14:textId="752461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2639C58" w14:textId="0FAE20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271CFBB" w14:textId="262F0F2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33B2B1F" w14:textId="766541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FF23D92" w14:textId="25967D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B30E6E0" w14:textId="196781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E15FB3D" w14:textId="32E562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C54212A" w14:textId="24F3F3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288FF1B" w14:textId="3DD3193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CAF8726" w14:textId="667B97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4E09C90" w14:textId="2E81CD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7E31F66" w14:textId="44A347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F3852C9" w14:textId="46F72D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ECCD4D7" w14:textId="139F6DC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30E248E" w14:textId="664467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09D3D5E" w14:textId="694865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0B481A91" w14:textId="196F98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82FD0DD" w14:textId="6940C7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77A61F0F" w14:textId="77777777" w:rsidTr="005E397F">
        <w:tc>
          <w:tcPr>
            <w:tcW w:w="512" w:type="dxa"/>
            <w:vMerge/>
          </w:tcPr>
          <w:p w14:paraId="1BE4F4C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39902B00" w14:textId="752E17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ACE6043" w14:textId="043731C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0A4FCC33" w14:textId="547C7F7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2597CB2" w14:textId="47330DF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E118D09" w14:textId="0CAA86E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25C59F9" w14:textId="050545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BF49F24" w14:textId="364DB7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528A0151" w14:textId="5E973D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3616715" w14:textId="6B1479E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ABC3E43" w14:textId="0B95E76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2AD5B91" w14:textId="10DBAC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F9EB19B" w14:textId="56734A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6103850" w14:textId="1FF2C7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74D26F6" w14:textId="3FD556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5DC734C" w14:textId="7655F2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54012D6" w14:textId="5A4304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61F68B2" w14:textId="57FEBA9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E003D0C" w14:textId="62490D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A32BAAC" w14:textId="278CF96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7300CA2" w14:textId="6649D3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9618CDF" w14:textId="3951BC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E664809" w14:textId="0FB92D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4E6793C" w14:textId="4E1742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8C59EDA" w14:textId="6D5126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06C09E9" w14:textId="5D46E07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BC4D4A9" w14:textId="031E39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91F26E5" w14:textId="397EAE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7</w:t>
            </w:r>
          </w:p>
        </w:tc>
        <w:tc>
          <w:tcPr>
            <w:tcW w:w="513" w:type="dxa"/>
          </w:tcPr>
          <w:p w14:paraId="1B23F9C8" w14:textId="4C044EC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E323849" w14:textId="5C4F1F8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3280FE0B" w14:textId="77777777" w:rsidTr="005E397F">
        <w:tc>
          <w:tcPr>
            <w:tcW w:w="512" w:type="dxa"/>
            <w:vMerge/>
          </w:tcPr>
          <w:p w14:paraId="3B027AC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92D401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7FFBE38" w14:textId="627871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9312F59" w14:textId="41A078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EF274B2" w14:textId="4443A5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6673CB2B" w14:textId="723A83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346303A" w14:textId="49C459C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6B4E15C" w14:textId="0CB61A4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4365A6B" w14:textId="411A61C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4379D1A" w14:textId="2C26805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492CD4E" w14:textId="5C164A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EDB0187" w14:textId="5E2369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2D669DE" w14:textId="0FA392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6A82A9D" w14:textId="113608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C778F05" w14:textId="60E12A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1B67F52" w14:textId="392F24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13F31B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063643F" w14:textId="608EEA0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00976DE" w14:textId="65B486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621DC0C" w14:textId="59A531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C037114" w14:textId="316ECE2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B15F95D" w14:textId="02E86D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50C2A3F" w14:textId="29BE1A4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EBD74F9" w14:textId="7D02C78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53D563E" w14:textId="6EAE27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D223D93" w14:textId="2A367A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5A0FAF5" w14:textId="06F399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BC85894" w14:textId="4A55EB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FFAFBDB" w14:textId="5D3643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7030A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A9CF573" w14:textId="05CCB7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A86705" w:rsidRPr="005E397F" w14:paraId="7FEDDB9F" w14:textId="77777777" w:rsidTr="005E397F">
        <w:tc>
          <w:tcPr>
            <w:tcW w:w="512" w:type="dxa"/>
            <w:vMerge w:val="restart"/>
          </w:tcPr>
          <w:p w14:paraId="2F89DE42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  <w:p w14:paraId="57205BA6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0F68C8B3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29</w:t>
            </w:r>
          </w:p>
          <w:p w14:paraId="41E822E4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Apr</w:t>
            </w:r>
          </w:p>
          <w:p w14:paraId="018F5096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7213301A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199EA77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68C48CA" w14:textId="19AE3E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ED15A2D" w14:textId="4C9E0E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407D66A9" w14:textId="668EE2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5D8340B" w14:textId="128F067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2514AE2" w14:textId="13F7E6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3B2A57B" w14:textId="2858BCA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7833061" w14:textId="6F4A5C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2EE3EB21" w14:textId="12B8B6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8C02E6C" w14:textId="534DB7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FC1D27A" w14:textId="678A4A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9B48C3A" w14:textId="3F6052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E747B4B" w14:textId="6D5454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5AAA724" w14:textId="5728E2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EDAE11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DF97D4D" w14:textId="5694336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1748E64A" w14:textId="0E846DE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2B76D56" w14:textId="09780F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1EA6EE2" w14:textId="5DF5B0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9ACAA7F" w14:textId="357782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0158E2C" w14:textId="44DC47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5FC0521" w14:textId="51A011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05D7FFC" w14:textId="04DD73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E03947B" w14:textId="3EB3B8C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A63F36D" w14:textId="0FC4D1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77E5C10" w14:textId="0CA178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59EA5E3" w14:textId="299FDAD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24EA14D" w14:textId="749B615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6</w:t>
            </w:r>
          </w:p>
        </w:tc>
        <w:tc>
          <w:tcPr>
            <w:tcW w:w="513" w:type="dxa"/>
          </w:tcPr>
          <w:p w14:paraId="0D8EC46B" w14:textId="07F139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911EE40" w14:textId="4C46B5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73711BA8" w14:textId="77777777" w:rsidTr="005E397F">
        <w:tc>
          <w:tcPr>
            <w:tcW w:w="512" w:type="dxa"/>
            <w:vMerge/>
          </w:tcPr>
          <w:p w14:paraId="630F62D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04EAFB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5B8A7E6" w14:textId="4FA12E8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580DEBE9" w14:textId="7583C1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9201CD1" w14:textId="5AAAA7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4FFE493A" w14:textId="5FF3362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94C24F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932EAFA" w14:textId="1071BD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16D4B18" w14:textId="769010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8E69C20" w14:textId="0FDCA6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200719C" w14:textId="1EDAF5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6133C6C" w14:textId="50F998A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B01D167" w14:textId="1261E69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FCB31EA" w14:textId="50D89B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1469B26" w14:textId="20C049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CBAE30A" w14:textId="0BDA9F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8A4AF21" w14:textId="5D1653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0DF5D2D" w14:textId="3C7E0D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4067F88" w14:textId="4ADF26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8576BBB" w14:textId="6DC46F4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CCCD147" w14:textId="23EE08D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88583A9" w14:textId="7DD5879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518AF53" w14:textId="03C00F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F0B078D" w14:textId="7A3040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52D848F" w14:textId="283017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E436812" w14:textId="5811EE5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AFC59C6" w14:textId="42F0FE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E0CD5AD" w14:textId="326278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3D6E1208" w14:textId="06C734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2B6A1FC" w14:textId="232304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38E32326" w14:textId="77777777" w:rsidTr="005E397F">
        <w:tc>
          <w:tcPr>
            <w:tcW w:w="512" w:type="dxa"/>
            <w:vMerge/>
          </w:tcPr>
          <w:p w14:paraId="553EF77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BA763D1" w14:textId="117EB8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FAD4ADB" w14:textId="456C76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061D65D7" w14:textId="6CF8E9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0D89803" w14:textId="241056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04C79B2" w14:textId="21C15C6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0E54389" w14:textId="1203B4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65C9625" w14:textId="3331DE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68F8D433" w14:textId="1B1FD9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CF194E0" w14:textId="2FDBB8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4AE921E0" w14:textId="1B4A19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CC579AB" w14:textId="04CAA9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ED99984" w14:textId="6DCFA9E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CE35BA9" w14:textId="52B6C6D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9401BDE" w14:textId="48F6BC3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B79D357" w14:textId="3C9F2D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BAD7338" w14:textId="41A13E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829F12D" w14:textId="61F0140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C163047" w14:textId="523D1BB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A46E0F8" w14:textId="0D5C5C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C316761" w14:textId="2B5A1B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E57D38D" w14:textId="3AD437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A5B7D80" w14:textId="7A6C726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2EA5099" w14:textId="2D6CF0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222C0CB" w14:textId="4742AD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A4B02F6" w14:textId="640E40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ABD81B1" w14:textId="11C3FF7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325337A" w14:textId="272C49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7</w:t>
            </w:r>
          </w:p>
        </w:tc>
        <w:tc>
          <w:tcPr>
            <w:tcW w:w="513" w:type="dxa"/>
          </w:tcPr>
          <w:p w14:paraId="15349070" w14:textId="69163C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C95C63F" w14:textId="151E5D2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0708135E" w14:textId="77777777" w:rsidTr="005E397F">
        <w:tc>
          <w:tcPr>
            <w:tcW w:w="512" w:type="dxa"/>
            <w:vMerge/>
          </w:tcPr>
          <w:p w14:paraId="7CC82E7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6AC486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A626CE9" w14:textId="48E81F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CF90A26" w14:textId="0C0B2B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907360A" w14:textId="238E25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4B0D635" w14:textId="1F305A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F16680C" w14:textId="1D1A7C6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9A2886C" w14:textId="1C23EE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B587EEF" w14:textId="29756EB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D0A7FA6" w14:textId="192472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6CFE1A3" w14:textId="264AE3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0101E5C" w14:textId="220F87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569515E" w14:textId="48D5C7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463417E" w14:textId="4C45F6F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ED444B3" w14:textId="331F31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05C6B0F" w14:textId="4EC92C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483E4BB" w14:textId="16B55C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2EAC250" w14:textId="469F867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32D2B83" w14:textId="70F57C6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6EB2021" w14:textId="14B390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53C35CF" w14:textId="47CBD5C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1E8F2EE" w14:textId="71D5DD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0BC7F29" w14:textId="348E5C2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A67148C" w14:textId="5471CD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F8C11BB" w14:textId="2CDB4FD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B9108BA" w14:textId="7491B04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608A097" w14:textId="1425A70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4056C3D" w14:textId="0386B4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9</w:t>
            </w:r>
          </w:p>
        </w:tc>
        <w:tc>
          <w:tcPr>
            <w:tcW w:w="513" w:type="dxa"/>
          </w:tcPr>
          <w:p w14:paraId="3F164085" w14:textId="61CF37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3B5F86B" w14:textId="658F43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5A36BE9D" w14:textId="77777777" w:rsidTr="005E397F">
        <w:tc>
          <w:tcPr>
            <w:tcW w:w="512" w:type="dxa"/>
            <w:vMerge/>
          </w:tcPr>
          <w:p w14:paraId="5BDB9F3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378D9CE" w14:textId="4425B6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E4863DE" w14:textId="75E558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5A2BFFAF" w14:textId="7A7BA8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4FCB3B7" w14:textId="750E33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D8756D6" w14:textId="3CDA5D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C1B2409" w14:textId="2039A4B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8425460" w14:textId="5E71E4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43AB97F4" w14:textId="524822B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8F14482" w14:textId="3469AB7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4ADDF309" w14:textId="54E2CE6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FC188DF" w14:textId="1C1593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EAC9C5D" w14:textId="02C750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EF79552" w14:textId="33575E1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B28363E" w14:textId="39C252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0B5BEFE" w14:textId="6EDF4D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76CE147" w14:textId="07BC314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70B33D1" w14:textId="59BBE1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3CF964B" w14:textId="17CDF5C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DC58C04" w14:textId="535BA3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E996E50" w14:textId="7DA1D9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F29CC73" w14:textId="452372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1954C5E" w14:textId="7BF9E8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79F7DE7" w14:textId="3D5709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CADD2E5" w14:textId="4F0D79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3807C13" w14:textId="53031C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324B96C" w14:textId="396FDF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2EA39E1" w14:textId="13D87CF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9</w:t>
            </w:r>
          </w:p>
        </w:tc>
        <w:tc>
          <w:tcPr>
            <w:tcW w:w="513" w:type="dxa"/>
          </w:tcPr>
          <w:p w14:paraId="0EBB37D2" w14:textId="733F514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F5926EA" w14:textId="5F1DA4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2B2702A1" w14:textId="77777777" w:rsidTr="005E397F">
        <w:tc>
          <w:tcPr>
            <w:tcW w:w="512" w:type="dxa"/>
            <w:vMerge/>
          </w:tcPr>
          <w:p w14:paraId="013B848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358BDD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E777F73" w14:textId="0F45335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96159BD" w14:textId="6CCF33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6BC5DE9" w14:textId="6403E7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536B7A9A" w14:textId="04CFC0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D4B404F" w14:textId="310BDBE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AEEF2CA" w14:textId="2EFF31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2BE4EBED" w14:textId="0F2101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3BB3F3" w14:textId="0054B4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5732460" w14:textId="4C8FEC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D47726E" w14:textId="487943A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8FDD409" w14:textId="6F2573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CBC0A3A" w14:textId="0ABC81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4E12C50" w14:textId="7CB0F3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D6DB95A" w14:textId="2B6AD23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56C85B1" w14:textId="3C0F2A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F51A288" w14:textId="2CCDE7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9D4FCF9" w14:textId="722AA6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AF98D76" w14:textId="69331D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2B4B9C3" w14:textId="690CBE9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A475C23" w14:textId="28F94A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EA66C94" w14:textId="7E99C2D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1A036A5" w14:textId="6BD472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A5D195A" w14:textId="50469F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0A2817C" w14:textId="4071869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54E728D" w14:textId="5E44F3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D8D527B" w14:textId="163582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1A2088F" w14:textId="1DDDFE9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02F218E" w14:textId="687CB68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35996A39" w14:textId="77777777" w:rsidTr="005E397F">
        <w:tc>
          <w:tcPr>
            <w:tcW w:w="512" w:type="dxa"/>
            <w:vMerge w:val="restart"/>
          </w:tcPr>
          <w:p w14:paraId="576E430D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  <w:p w14:paraId="3C0F3493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2E60B6A2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4F4B266A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06</w:t>
            </w:r>
          </w:p>
          <w:p w14:paraId="129C9D41" w14:textId="110D87E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May</w:t>
            </w:r>
          </w:p>
        </w:tc>
        <w:tc>
          <w:tcPr>
            <w:tcW w:w="512" w:type="dxa"/>
          </w:tcPr>
          <w:p w14:paraId="1D498269" w14:textId="0E22EB4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81CA7AD" w14:textId="6CA96A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6E594DCB" w14:textId="3A77AE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30A5C8E" w14:textId="1C7EE0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F8D9E82" w14:textId="4A77EB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706C2DC" w14:textId="7599A09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96E3F79" w14:textId="21B1CE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2585DEB9" w14:textId="3D4C70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BBE29EA" w14:textId="3894045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95AAD27" w14:textId="21766C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6B1A561" w14:textId="572657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8226FDF" w14:textId="750762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C2AC4F5" w14:textId="3759E4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FD2CA16" w14:textId="0EA19D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49F9B17" w14:textId="691140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A0D86D0" w14:textId="55F2A1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3F9C202" w14:textId="58297F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F94CF05" w14:textId="4B0BD0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AD6DC3E" w14:textId="1F41D15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FCBFFCE" w14:textId="3B07D9A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0214E0B" w14:textId="3734E1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8BBA50E" w14:textId="02ABDC8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1B7F89C" w14:textId="163861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9C92914" w14:textId="0C1128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539A4C9" w14:textId="0943D7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F736631" w14:textId="0AB7FE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9240C57" w14:textId="4FBA687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7</w:t>
            </w:r>
          </w:p>
        </w:tc>
        <w:tc>
          <w:tcPr>
            <w:tcW w:w="513" w:type="dxa"/>
          </w:tcPr>
          <w:p w14:paraId="56FA54CC" w14:textId="3D4760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C94053A" w14:textId="76470C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</w:tr>
      <w:tr w:rsidR="00A86705" w:rsidRPr="005E397F" w14:paraId="05C61108" w14:textId="77777777" w:rsidTr="005E397F">
        <w:tc>
          <w:tcPr>
            <w:tcW w:w="512" w:type="dxa"/>
            <w:vMerge/>
          </w:tcPr>
          <w:p w14:paraId="598CD29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A78BCE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4F4E5E1" w14:textId="1EBBF9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5223C666" w14:textId="2C64E65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17F12D8" w14:textId="35E46D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302AF80" w14:textId="1755D43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913A2D5" w14:textId="52BA8A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15A9D58" w14:textId="5955F43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C531C3F" w14:textId="5187BD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B6F9093" w14:textId="5F721C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20A42A1" w14:textId="37C4E52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EAACB31" w14:textId="17991F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941F32F" w14:textId="684EF3A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21B50DB" w14:textId="37E5CE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CF9A1ED" w14:textId="061E525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FC5B5B2" w14:textId="5448AA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ED85B22" w14:textId="02C17F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D2D0FA8" w14:textId="54335F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4BE4D84" w14:textId="51D9F2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3B07E3E" w14:textId="312862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4E800B2" w14:textId="75587B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36F5CEB" w14:textId="5E7A7F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24C7C4F" w14:textId="1C674D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B49D3D6" w14:textId="421F0A1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A50C3BC" w14:textId="3BD386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771DB09" w14:textId="3CDF7E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5ECDD03" w14:textId="650FD1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AE76F6B" w14:textId="2AEE2F0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5BAA1F9B" w14:textId="0E8E100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88B5EF1" w14:textId="7B0AC8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700F48F3" w14:textId="77777777" w:rsidTr="005E397F">
        <w:tc>
          <w:tcPr>
            <w:tcW w:w="512" w:type="dxa"/>
            <w:vMerge/>
          </w:tcPr>
          <w:p w14:paraId="1A880C5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04E346D" w14:textId="67CDA54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33E3D1A" w14:textId="574B13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05BAB988" w14:textId="762B728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76C5AE4" w14:textId="7BD55B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2E7CE69" w14:textId="4335F21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1E66AC9" w14:textId="079625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F9B764B" w14:textId="261E91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5A15C37B" w14:textId="7DB883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FF93448" w14:textId="2A93C1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6576587" w14:textId="016F5E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1DECECC" w14:textId="289350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BB05163" w14:textId="368733A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62EFE4F" w14:textId="7BD482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3DEF124" w14:textId="229073C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AD5E71D" w14:textId="1AB703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B103918" w14:textId="7A1D372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86B4DC6" w14:textId="4DDA315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79368BE" w14:textId="46A3531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D260343" w14:textId="02B738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657EAB1" w14:textId="49F4DC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5D381D6" w14:textId="51C061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28BA32" w14:textId="5C5D13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B7BE6A2" w14:textId="79AED96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B4B9FDB" w14:textId="43D79F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F406794" w14:textId="42095C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4D27C7F" w14:textId="7C407A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9FEE4E9" w14:textId="509704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6</w:t>
            </w:r>
          </w:p>
        </w:tc>
        <w:tc>
          <w:tcPr>
            <w:tcW w:w="513" w:type="dxa"/>
          </w:tcPr>
          <w:p w14:paraId="02A09125" w14:textId="4C82B9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4ECEB64" w14:textId="4E204E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4EC29CB0" w14:textId="77777777" w:rsidTr="005E397F">
        <w:tc>
          <w:tcPr>
            <w:tcW w:w="512" w:type="dxa"/>
            <w:vMerge/>
          </w:tcPr>
          <w:p w14:paraId="156E792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A2AB62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39A6F46" w14:textId="4870D6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6ABB55C" w14:textId="2BE2B1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4595798" w14:textId="32CD52C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28265DF" w14:textId="09EE90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F8AD507" w14:textId="202BC0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C1B7684" w14:textId="498865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149E5AEE" w14:textId="10A9E6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A13200D" w14:textId="60FC3C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AC1400D" w14:textId="479E54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2C32ECF" w14:textId="202A37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4E766E1" w14:textId="0EA83F6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C62C1F9" w14:textId="6793FB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3B82714" w14:textId="33309F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ABFF7E5" w14:textId="6B546C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195C68F" w14:textId="20E3C1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9EF48E4" w14:textId="5C71DA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BCC5713" w14:textId="16D565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93564AC" w14:textId="1394B1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063DC33" w14:textId="4A5802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2034F79" w14:textId="2D62FC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40C783F" w14:textId="498624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D6DF7EE" w14:textId="3A2838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ECD5DA4" w14:textId="33FD53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78E6A45" w14:textId="1882D4D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D8F9F20" w14:textId="6E2B87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9D86219" w14:textId="170B8BA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3</w:t>
            </w:r>
          </w:p>
        </w:tc>
        <w:tc>
          <w:tcPr>
            <w:tcW w:w="513" w:type="dxa"/>
          </w:tcPr>
          <w:p w14:paraId="6D3819E4" w14:textId="30F99B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C46449B" w14:textId="72C1E8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</w:tr>
      <w:tr w:rsidR="00A86705" w:rsidRPr="005E397F" w14:paraId="02EDEDBF" w14:textId="77777777" w:rsidTr="005E397F">
        <w:tc>
          <w:tcPr>
            <w:tcW w:w="512" w:type="dxa"/>
            <w:vMerge/>
          </w:tcPr>
          <w:p w14:paraId="1B01F67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3559D820" w14:textId="1412C4E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2C51EBD" w14:textId="2F190A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6F390DB4" w14:textId="6EB91F6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12                </w:t>
            </w:r>
          </w:p>
        </w:tc>
        <w:tc>
          <w:tcPr>
            <w:tcW w:w="513" w:type="dxa"/>
          </w:tcPr>
          <w:p w14:paraId="7ACF9272" w14:textId="4EF74B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8321A86" w14:textId="0022C7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5304AF1" w14:textId="513F87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8B7C53C" w14:textId="0D2EB9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2D1665CA" w14:textId="547E10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F4BCBCD" w14:textId="034509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9D65403" w14:textId="0A8A93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E61B715" w14:textId="01457B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5B958C1" w14:textId="619A57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28E9976" w14:textId="792CC03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3A22A4B" w14:textId="44D648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F3D64B3" w14:textId="6BA49C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14CFE9F" w14:textId="251737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1D0DA33" w14:textId="06C8488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44FB875" w14:textId="4C9217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16449EE" w14:textId="1B8C96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F74F8D0" w14:textId="7B8457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7A3D18" w14:textId="1F0B90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D86B388" w14:textId="19C543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3A2654F" w14:textId="3FB965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815801B" w14:textId="4688E6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BE0880B" w14:textId="0D02AA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FCFC79F" w14:textId="3A59E8A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129C606" w14:textId="263EAD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2</w:t>
            </w:r>
          </w:p>
        </w:tc>
        <w:tc>
          <w:tcPr>
            <w:tcW w:w="513" w:type="dxa"/>
          </w:tcPr>
          <w:p w14:paraId="2A9EB4EA" w14:textId="4DA048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58F3B98" w14:textId="190E35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3EA55F63" w14:textId="77777777" w:rsidTr="005E397F">
        <w:tc>
          <w:tcPr>
            <w:tcW w:w="512" w:type="dxa"/>
            <w:vMerge/>
          </w:tcPr>
          <w:p w14:paraId="7CC65C5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0D1C9B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B34DE07" w14:textId="5137BA3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6369D3D" w14:textId="61EF7FC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583B202D" w14:textId="3C0617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F4E3137" w14:textId="50C0E0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5C30723" w14:textId="1261DA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5F5A2CE" w14:textId="4F197B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7B73918C" w14:textId="1F95C5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BA3AA76" w14:textId="4FD627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0CF3B6B" w14:textId="65A6F7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9276DCF" w14:textId="517C2C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8AC7471" w14:textId="23D3D9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AFBEF83" w14:textId="114C3B8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E2053F9" w14:textId="349461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9425A24" w14:textId="3B7581B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188D306" w14:textId="25FF55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9144CA6" w14:textId="4F73828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ACD2A03" w14:textId="1D6447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BD18749" w14:textId="2B28D7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03FDF53" w14:textId="58EF42E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D674AE6" w14:textId="6DE5B8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EB10191" w14:textId="20D111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795F15D" w14:textId="0FA2B1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E5966E2" w14:textId="6F793D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6CCCDBB" w14:textId="193D1A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9FD72C7" w14:textId="582428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B28E8B9" w14:textId="7E3EBC8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4B74F665" w14:textId="47D388B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11D5DD3" w14:textId="1931CB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235EEDDB" w14:textId="77777777" w:rsidTr="005E397F">
        <w:tc>
          <w:tcPr>
            <w:tcW w:w="512" w:type="dxa"/>
            <w:vMerge w:val="restart"/>
          </w:tcPr>
          <w:p w14:paraId="4F226E45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  <w:p w14:paraId="76ED3B5C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060B20A7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13</w:t>
            </w:r>
          </w:p>
          <w:p w14:paraId="69493CD8" w14:textId="73F04D4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May</w:t>
            </w:r>
          </w:p>
        </w:tc>
        <w:tc>
          <w:tcPr>
            <w:tcW w:w="512" w:type="dxa"/>
          </w:tcPr>
          <w:p w14:paraId="39B0092E" w14:textId="2647660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15CF3F7" w14:textId="1C21C5C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560824CB" w14:textId="56AD35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1786653" w14:textId="4DF27F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2FA4B2E" w14:textId="6B1EB36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722F30F" w14:textId="13D4F93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2D36E00" w14:textId="6C689B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442FD0E3" w14:textId="043585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96D7AF7" w14:textId="1453BB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8134226" w14:textId="6B4020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5DDA5B7" w14:textId="1618E03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32B2555" w14:textId="535D8E3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944357F" w14:textId="4724D8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8C540A6" w14:textId="6B86F3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24DEF48" w14:textId="333ECA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72E161DD" w14:textId="0AEA7E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B744AC7" w14:textId="610DF3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76598EC" w14:textId="6F51CD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FA86D67" w14:textId="305649C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B79CFD4" w14:textId="795A209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B26AF77" w14:textId="11A199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6262B98" w14:textId="7F92354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1632503" w14:textId="2712C9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38F9FCF" w14:textId="16B7AC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7F2991F" w14:textId="1F6912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0E92629" w14:textId="1CFBE4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4B69BBF3" w14:textId="0682AF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0</w:t>
            </w:r>
          </w:p>
        </w:tc>
        <w:tc>
          <w:tcPr>
            <w:tcW w:w="513" w:type="dxa"/>
          </w:tcPr>
          <w:p w14:paraId="325C36F0" w14:textId="5E996B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6B470FA" w14:textId="3EC621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1DDA88AF" w14:textId="77777777" w:rsidTr="005E397F">
        <w:tc>
          <w:tcPr>
            <w:tcW w:w="512" w:type="dxa"/>
            <w:vMerge/>
          </w:tcPr>
          <w:p w14:paraId="0BD7A58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AF6040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B04A401" w14:textId="51FA335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C14AE20" w14:textId="068F78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068F3E4" w14:textId="48FD6B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5614BD2" w14:textId="3D102E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0A67089" w14:textId="30C4DFE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C3808EB" w14:textId="0BCD85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CBAEE59" w14:textId="6676BE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A56910B" w14:textId="746BD9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06071C21" w14:textId="688BE8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9CEDC41" w14:textId="5A6402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FE48147" w14:textId="49B5F8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C406E90" w14:textId="6501D4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EDE6833" w14:textId="124686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55036DA" w14:textId="36A91CB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1555098" w14:textId="10BFAD7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1019362" w14:textId="246D7F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4801156" w14:textId="17BE34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025D7F4" w14:textId="7703B7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6DA589A" w14:textId="649767C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5185BED2" w14:textId="1F7538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12F664F2" w14:textId="6EF60C1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18B458C" w14:textId="703BD0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6F7D717" w14:textId="41B918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0D034EEC" w14:textId="74EFE9C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52F764BD" w14:textId="32E7A0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77E0788E" w14:textId="7AF4E8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9</w:t>
            </w:r>
          </w:p>
        </w:tc>
        <w:tc>
          <w:tcPr>
            <w:tcW w:w="513" w:type="dxa"/>
          </w:tcPr>
          <w:p w14:paraId="797DCDE1" w14:textId="208CEE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A5018F6" w14:textId="59B712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18DCB1FE" w14:textId="77777777" w:rsidTr="005E397F">
        <w:tc>
          <w:tcPr>
            <w:tcW w:w="512" w:type="dxa"/>
            <w:vMerge/>
          </w:tcPr>
          <w:p w14:paraId="63BA69F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17FA151" w14:textId="5F4504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85C5494" w14:textId="75C1495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2925756E" w14:textId="132787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D16BCC4" w14:textId="6E98D8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C546517" w14:textId="78BBDC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CB6CFD4" w14:textId="5A013B5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C4FB725" w14:textId="7C4E5F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931CE57" w14:textId="65C319C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6C58ACD" w14:textId="08C1E6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36ABC97" w14:textId="11C20C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0D1D468" w14:textId="5C55BD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CCE74D1" w14:textId="6065AC1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7646A5D" w14:textId="37887F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251561D" w14:textId="0AA03A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56178B1" w14:textId="3FF9E2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75FF657" w14:textId="706165C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77A51DB" w14:textId="6389B24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AA307E9" w14:textId="3489D9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B736F2F" w14:textId="277B8FB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67D0303" w14:textId="4A45B8D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4E978FB" w14:textId="6FD134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6BD32ECA" w14:textId="47D21A2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FB6F405" w14:textId="6242A3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8BC2860" w14:textId="3182D6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65CC6E" w14:textId="036D7A9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D6084D5" w14:textId="1A0418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AD4B65F" w14:textId="2A26B1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2D652FEE" w14:textId="29790FC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DEC9A00" w14:textId="246033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A86705" w:rsidRPr="005E397F" w14:paraId="29F0E780" w14:textId="77777777" w:rsidTr="005E397F">
        <w:tc>
          <w:tcPr>
            <w:tcW w:w="512" w:type="dxa"/>
            <w:vMerge/>
          </w:tcPr>
          <w:p w14:paraId="65A5156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9329F6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61A18D8" w14:textId="199210D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237FBEB" w14:textId="139D19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8C8647A" w14:textId="0CFAF1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AC36AB2" w14:textId="121D04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15E1085B" w14:textId="7E330C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50A4ECA" w14:textId="07866B4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77DA361" w14:textId="4ACE58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9F18DCB" w14:textId="69180C4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2D95825" w14:textId="5A9C10A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7177482" w14:textId="3036CE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69DD7CBC" w14:textId="41A0A2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1072C82" w14:textId="4A93009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B436CDD" w14:textId="048AAA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4B43B05" w14:textId="56C73D4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148F566" w14:textId="3487DA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56FB27F0" w14:textId="5AD3D3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7C3812E0" w14:textId="0B5C32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E3922C6" w14:textId="6B1A0D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40F7C219" w14:textId="618D86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BDE0D73" w14:textId="0D78D4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10B6E2DA" w14:textId="6F85487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5329723A" w14:textId="673920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780FFB46" w14:textId="15A81A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827B554" w14:textId="6CFCCA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6640599" w14:textId="38DE5B4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06378D43" w14:textId="4561C2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9</w:t>
            </w:r>
          </w:p>
        </w:tc>
        <w:tc>
          <w:tcPr>
            <w:tcW w:w="513" w:type="dxa"/>
          </w:tcPr>
          <w:p w14:paraId="1C32EC2E" w14:textId="5270DDA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89B53F6" w14:textId="4EF35D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24ADA345" w14:textId="77777777" w:rsidTr="005E397F">
        <w:tc>
          <w:tcPr>
            <w:tcW w:w="512" w:type="dxa"/>
            <w:vMerge/>
          </w:tcPr>
          <w:p w14:paraId="19EDD8E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4A66FEE" w14:textId="696451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020D3C8" w14:textId="4893DB1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56695CB9" w14:textId="6B4A14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15                </w:t>
            </w:r>
          </w:p>
        </w:tc>
        <w:tc>
          <w:tcPr>
            <w:tcW w:w="513" w:type="dxa"/>
          </w:tcPr>
          <w:p w14:paraId="23170079" w14:textId="13EEE2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479DE93" w14:textId="4E837E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25C8539" w14:textId="25A172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26F8AB1" w14:textId="3D9F27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0C285782" w14:textId="1DCD10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2B1DA58" w14:textId="5F0DAC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C120A58" w14:textId="2A99FB5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B23BF3E" w14:textId="704D3CF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56C9F58" w14:textId="5E286D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329A313" w14:textId="500B1E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F61DAE7" w14:textId="55AE8F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817C94D" w14:textId="24BFBDA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39272B4" w14:textId="6ADA9C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447342A" w14:textId="5FA78B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AA901C1" w14:textId="399E82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0B5226E" w14:textId="10F928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FF69D38" w14:textId="41A0F01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2FA3D38" w14:textId="562855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50B58F2" w14:textId="6472C4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F602051" w14:textId="21DB96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5C4AC8D" w14:textId="0029D5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51C70FE" w14:textId="5FF4C0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F279CF6" w14:textId="4B87E28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DBD574A" w14:textId="370958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0</w:t>
            </w:r>
          </w:p>
        </w:tc>
        <w:tc>
          <w:tcPr>
            <w:tcW w:w="513" w:type="dxa"/>
          </w:tcPr>
          <w:p w14:paraId="13CAAE7E" w14:textId="7C89F8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194CDF2" w14:textId="5407259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</w:tr>
      <w:tr w:rsidR="00A86705" w:rsidRPr="005E397F" w14:paraId="4A90A671" w14:textId="77777777" w:rsidTr="005E397F">
        <w:tc>
          <w:tcPr>
            <w:tcW w:w="512" w:type="dxa"/>
            <w:vMerge/>
          </w:tcPr>
          <w:p w14:paraId="345D463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95A7B2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F33473C" w14:textId="313921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D4087F7" w14:textId="77B73B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7FACC6EC" w14:textId="4B608D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25854C8" w14:textId="5218C1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1B938AD" w14:textId="1AD2632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9C00B48" w14:textId="143197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77D991B" w14:textId="4D945B2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8677361" w14:textId="4F7AC84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73C23085" w14:textId="346334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BCC47D0" w14:textId="5CF315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6EBED2C" w14:textId="7482792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3F69F82" w14:textId="4C6EF5F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751EEA2" w14:textId="57DF812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D3C7D5E" w14:textId="346B00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4A241AF" w14:textId="07EEAE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3FBEBBCD" w14:textId="6A9F7C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3379086" w14:textId="037658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5B0317B" w14:textId="6E325D2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3671C7D" w14:textId="1D2C33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5BCDB54" w14:textId="43C7489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936D8EB" w14:textId="4F38B3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82C7A14" w14:textId="4D475B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D54086A" w14:textId="458DF2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BD3985D" w14:textId="719356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4F88D0B2" w14:textId="3C625B4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EBB1D3F" w14:textId="2455941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3</w:t>
            </w:r>
          </w:p>
        </w:tc>
        <w:tc>
          <w:tcPr>
            <w:tcW w:w="513" w:type="dxa"/>
          </w:tcPr>
          <w:p w14:paraId="7B5DD8E4" w14:textId="021EAD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5A56AF51" w14:textId="6DFEE9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A86705" w:rsidRPr="005E397F" w14:paraId="7499BAFD" w14:textId="77777777" w:rsidTr="005E397F">
        <w:tc>
          <w:tcPr>
            <w:tcW w:w="512" w:type="dxa"/>
            <w:vMerge w:val="restart"/>
          </w:tcPr>
          <w:p w14:paraId="64D0A55B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9</w:t>
            </w:r>
          </w:p>
          <w:p w14:paraId="33647FE2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20</w:t>
            </w:r>
          </w:p>
          <w:p w14:paraId="2A4E2C19" w14:textId="318AC33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lastRenderedPageBreak/>
              <w:t>May</w:t>
            </w:r>
          </w:p>
        </w:tc>
        <w:tc>
          <w:tcPr>
            <w:tcW w:w="512" w:type="dxa"/>
          </w:tcPr>
          <w:p w14:paraId="13FE75E7" w14:textId="675613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lastRenderedPageBreak/>
              <w:t>1</w:t>
            </w:r>
          </w:p>
        </w:tc>
        <w:tc>
          <w:tcPr>
            <w:tcW w:w="513" w:type="dxa"/>
          </w:tcPr>
          <w:p w14:paraId="23FDE8F3" w14:textId="6C3E596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5EDE776F" w14:textId="2EF9623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798D044" w14:textId="3038E9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C7A8C9B" w14:textId="1266F0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470F038" w14:textId="1225F8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BBC9359" w14:textId="55CAA6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6C6D9299" w14:textId="5A720F2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29DEC8C" w14:textId="64BD76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F887F2A" w14:textId="537469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28352F5" w14:textId="33EEAF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3128601" w14:textId="66C045B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8AB97B9" w14:textId="793EA1E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9E8795D" w14:textId="72D68F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684A082" w14:textId="2C4E3D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90E45CA" w14:textId="508865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3981074" w14:textId="1BA120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BBC0337" w14:textId="0F5801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6D41CFD" w14:textId="3E3F20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268DEBD" w14:textId="16DD689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C35E7C7" w14:textId="4701AD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B09A571" w14:textId="266A59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C1CCC78" w14:textId="5904C8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7DD1181" w14:textId="2785D55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6F549B8" w14:textId="545760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B19F919" w14:textId="371811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E762B71" w14:textId="3153B81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2</w:t>
            </w:r>
          </w:p>
        </w:tc>
        <w:tc>
          <w:tcPr>
            <w:tcW w:w="513" w:type="dxa"/>
          </w:tcPr>
          <w:p w14:paraId="766D7586" w14:textId="73CAB21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0428FF6" w14:textId="421FAE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A86705" w:rsidRPr="005E397F" w14:paraId="01953249" w14:textId="77777777" w:rsidTr="005E397F">
        <w:tc>
          <w:tcPr>
            <w:tcW w:w="512" w:type="dxa"/>
            <w:vMerge/>
          </w:tcPr>
          <w:p w14:paraId="48A767F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94BF92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2A1E3CC" w14:textId="54854F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</w:t>
            </w:r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7ACDD68" w14:textId="193660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DB69F85" w14:textId="56255E6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21288C2" w14:textId="72A330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C155358" w14:textId="7978D5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92B1AC7" w14:textId="2BA9EF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5AF2CE5" w14:textId="3166BC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C5A168B" w14:textId="4D69C7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71FCC08" w14:textId="6E0ED5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9E31A5D" w14:textId="4A10EB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87711E3" w14:textId="061657E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AF622D5" w14:textId="2237B8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FA31867" w14:textId="4EAAF0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EEBE4C8" w14:textId="0ECE0D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AB4C3CB" w14:textId="11E6D9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43C81564" w14:textId="603AC1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DE98494" w14:textId="492EA4B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32900725" w14:textId="1D7312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A6EE723" w14:textId="62A112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6BA61B9A" w14:textId="5847F36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5E7DE6BE" w14:textId="5B52AC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1F09F459" w14:textId="0DB1DAF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5BEFAE55" w14:textId="7B2ADF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14FFCEF8" w14:textId="36DB3E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34B3BCA3" w14:textId="13ED78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E588A0F" w14:textId="183C4C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8</w:t>
            </w:r>
          </w:p>
        </w:tc>
        <w:tc>
          <w:tcPr>
            <w:tcW w:w="513" w:type="dxa"/>
          </w:tcPr>
          <w:p w14:paraId="55B56147" w14:textId="5C5E5C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A61B623" w14:textId="2B0EC7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58763A1A" w14:textId="77777777" w:rsidTr="005E397F">
        <w:tc>
          <w:tcPr>
            <w:tcW w:w="512" w:type="dxa"/>
            <w:vMerge/>
          </w:tcPr>
          <w:p w14:paraId="53B6DEA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987A49A" w14:textId="710789A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3C26C47" w14:textId="4937DE6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64C0D2CE" w14:textId="7F5CB5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4642212" w14:textId="22B2323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07BE256" w14:textId="293C70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BA6AFE5" w14:textId="0EADD08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4B6B5F0" w14:textId="3D26BE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006E988D" w14:textId="12659D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DDEFCF7" w14:textId="5F624D6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E9B5BDB" w14:textId="59415E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91FDAE2" w14:textId="3BC065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61CC4B4" w14:textId="5F11BCA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8B2F480" w14:textId="467E86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445A9470" w14:textId="7F04E6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1FD6088" w14:textId="7A1D82C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06D250F" w14:textId="592FA9B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633A09F" w14:textId="148DE6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5A5A405" w14:textId="22D2CE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E920665" w14:textId="0C38656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30C1B79" w14:textId="6A95EF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286AF14" w14:textId="151AF3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3F735A3" w14:textId="460277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DD16E80" w14:textId="67B34DA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688F0DE" w14:textId="64B6B91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E8D427F" w14:textId="50E679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C3CF7C6" w14:textId="34DF33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9FA47AA" w14:textId="71BF635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8</w:t>
            </w:r>
          </w:p>
        </w:tc>
        <w:tc>
          <w:tcPr>
            <w:tcW w:w="513" w:type="dxa"/>
          </w:tcPr>
          <w:p w14:paraId="619C0B57" w14:textId="5652E9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A6BE67E" w14:textId="45C3A00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4FE145FC" w14:textId="77777777" w:rsidTr="005E397F">
        <w:tc>
          <w:tcPr>
            <w:tcW w:w="512" w:type="dxa"/>
            <w:vMerge/>
          </w:tcPr>
          <w:p w14:paraId="4A9FD87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140A2C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7B179B1" w14:textId="7CDEA2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E966D91" w14:textId="04187B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7BF62D96" w14:textId="3A39313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2E3FD27F" w14:textId="3F216D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17B277A" w14:textId="00824B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4CA66F40" w14:textId="218BCF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806D4BA" w14:textId="0B9B91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291B9B52" w14:textId="6A3989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32251A9" w14:textId="3C4B7B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6A3950F" w14:textId="36BC49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C9A6A64" w14:textId="706B4A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AF0679A" w14:textId="5F1EA3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3C360BB" w14:textId="35706F2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9629AFB" w14:textId="356419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6E08019" w14:textId="5C2DA6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D9F3517" w14:textId="5E4B134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FC4B6C7" w14:textId="013096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8A4E136" w14:textId="401B5B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860A432" w14:textId="749F1B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E87C1E4" w14:textId="16DF8B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9263CB8" w14:textId="18E99D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AF4201C" w14:textId="5553A9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2808DAA" w14:textId="05A04C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8C79524" w14:textId="719FD1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BB14C84" w14:textId="1B4827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2BD10D8A" w14:textId="3A2EF9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6</w:t>
            </w:r>
          </w:p>
        </w:tc>
        <w:tc>
          <w:tcPr>
            <w:tcW w:w="513" w:type="dxa"/>
          </w:tcPr>
          <w:p w14:paraId="0E0139B5" w14:textId="3734A1A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600F8EAC" w14:textId="792A3B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A86705" w:rsidRPr="005E397F" w14:paraId="41C9A7A4" w14:textId="77777777" w:rsidTr="005E397F">
        <w:tc>
          <w:tcPr>
            <w:tcW w:w="512" w:type="dxa"/>
            <w:vMerge/>
          </w:tcPr>
          <w:p w14:paraId="1046A4C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12CEE32" w14:textId="643ED05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3BA9D9A" w14:textId="58CBFB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93CE195" w14:textId="247CC3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19                </w:t>
            </w:r>
          </w:p>
        </w:tc>
        <w:tc>
          <w:tcPr>
            <w:tcW w:w="513" w:type="dxa"/>
          </w:tcPr>
          <w:p w14:paraId="4FA6DECB" w14:textId="615A84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FBDE2C8" w14:textId="68A67D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2B1EA53" w14:textId="561832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E77398F" w14:textId="79642B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7EE800C2" w14:textId="12EB06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571FC34" w14:textId="5D7380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0E515C2" w14:textId="33098FD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F80762B" w14:textId="10E04C9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E41F60F" w14:textId="07E68D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3897E41" w14:textId="32E088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5CBD7787" w14:textId="6ADBE6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B9F4FCE" w14:textId="1119FB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59C582E7" w14:textId="2CC01B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93BB582" w14:textId="60F2976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2AEEAAE" w14:textId="55A76FA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B6E06BB" w14:textId="1372878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704EE87" w14:textId="2BC6DC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33F8C88" w14:textId="070DAC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7FF0EED" w14:textId="32ADCBC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EEC8BEB" w14:textId="506FE9F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3C0668D" w14:textId="70704E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72B0132" w14:textId="1F700D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7D9AA10" w14:textId="28C14A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45E0BEB" w14:textId="1A5B7E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2</w:t>
            </w:r>
          </w:p>
        </w:tc>
        <w:tc>
          <w:tcPr>
            <w:tcW w:w="513" w:type="dxa"/>
          </w:tcPr>
          <w:p w14:paraId="16FC03A0" w14:textId="432067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D23CF04" w14:textId="4D3D84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1A093021" w14:textId="77777777" w:rsidTr="005E397F">
        <w:tc>
          <w:tcPr>
            <w:tcW w:w="512" w:type="dxa"/>
            <w:vMerge/>
          </w:tcPr>
          <w:p w14:paraId="70311A9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6D5EEC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836B6C9" w14:textId="4C0FBAB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60F4370" w14:textId="127C12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29B1ACB" w14:textId="3CD895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35FC84B" w14:textId="5BEA7B0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C93CA79" w14:textId="4D7E86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CCB6D01" w14:textId="0A0DBB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0321B288" w14:textId="4BCFC5D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ECAC5DA" w14:textId="7CE48F9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41509C1" w14:textId="67652A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3623D528" w14:textId="2F2A0A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7B5212C" w14:textId="7AEC01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AC64CF5" w14:textId="4AF065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48320C8" w14:textId="03635E2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8D60F6" w14:textId="161FD1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BCDA212" w14:textId="5DB481A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2ACF6B2D" w14:textId="70DEA3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24F60A1" w14:textId="2844C2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A3B0509" w14:textId="70D345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53D108B" w14:textId="741689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42B0A260" w14:textId="1FB3DC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0D521CB6" w14:textId="522E0F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22431CF" w14:textId="4C16EC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19794CF" w14:textId="267C2D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F34B566" w14:textId="04DA9A7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41FC89E" w14:textId="5165335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26048F1" w14:textId="326F04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9</w:t>
            </w:r>
          </w:p>
        </w:tc>
        <w:tc>
          <w:tcPr>
            <w:tcW w:w="513" w:type="dxa"/>
          </w:tcPr>
          <w:p w14:paraId="42DAFCA0" w14:textId="6816B89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61A4D02" w14:textId="4AB3FC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6E0C9642" w14:textId="77777777" w:rsidTr="005E397F">
        <w:tc>
          <w:tcPr>
            <w:tcW w:w="512" w:type="dxa"/>
            <w:vMerge w:val="restart"/>
          </w:tcPr>
          <w:p w14:paraId="336EEA38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  <w:p w14:paraId="411C41C2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74137A07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27</w:t>
            </w:r>
          </w:p>
          <w:p w14:paraId="2A3D547B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May</w:t>
            </w:r>
          </w:p>
          <w:p w14:paraId="0DDEC8EE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36CF088F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3F883555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6772E07C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  <w:p w14:paraId="6D8812C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844CC90" w14:textId="75F43C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2685E65" w14:textId="35C8740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8FA175E" w14:textId="661890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D5F4059" w14:textId="57723B8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A346FF2" w14:textId="546249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8B77A0C" w14:textId="59B96A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1D1DDC0" w14:textId="3945CB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0B34DBDB" w14:textId="45ADE2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5E31084" w14:textId="3AC6C0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2FD5504" w14:textId="75D7BB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BB37C13" w14:textId="704691C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FABEE66" w14:textId="5E52EA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1E57E84" w14:textId="2DFC7DF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0C338864" w14:textId="4A79FB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0041050" w14:textId="44BE87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6F29871" w14:textId="5C6F55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3CEF68D" w14:textId="361D86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5D54E58" w14:textId="25CEBB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32B7EFB" w14:textId="06FBB8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6B32426" w14:textId="01EF42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17E8BCA" w14:textId="52C902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EC590E3" w14:textId="046CBF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C541966" w14:textId="5AEFB2F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15F3C17" w14:textId="38B254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D91169F" w14:textId="2C6EDB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21DAA8D" w14:textId="33E224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724C66D" w14:textId="05AF5D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2</w:t>
            </w:r>
          </w:p>
        </w:tc>
        <w:tc>
          <w:tcPr>
            <w:tcW w:w="513" w:type="dxa"/>
          </w:tcPr>
          <w:p w14:paraId="38DD3052" w14:textId="3390D9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89382C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  <w:tr w:rsidR="00A86705" w:rsidRPr="005E397F" w14:paraId="2A155748" w14:textId="77777777" w:rsidTr="005E397F">
        <w:tc>
          <w:tcPr>
            <w:tcW w:w="512" w:type="dxa"/>
            <w:vMerge/>
          </w:tcPr>
          <w:p w14:paraId="73ED41E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005681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A785231" w14:textId="5705CA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4F5EF0E" w14:textId="14428C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9E0A9FA" w14:textId="581D2BA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AE5B701" w14:textId="7221C54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9AAA3BD" w14:textId="149ABD9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258659A" w14:textId="0F6820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43E738E" w14:textId="28BB3A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AE3C151" w14:textId="31C072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E7C09C8" w14:textId="3EE275F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79010D5" w14:textId="10D46A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CE26052" w14:textId="3FFD44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395F252" w14:textId="723B1E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3A7E0709" w14:textId="610C041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FE0B68B" w14:textId="25057F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AC7B6E8" w14:textId="5EF77F9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AC0B5E7" w14:textId="57E5FC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6E0F2DAA" w14:textId="2D185D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757CF4A" w14:textId="1AC376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EB81F86" w14:textId="57ADCC2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89E491F" w14:textId="417CE7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680440" w14:textId="6FD0C1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077EADB" w14:textId="36AD42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379CB12" w14:textId="2FDEC26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2704097" w14:textId="0FD50F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76AAC89" w14:textId="7BD028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269C8C7" w14:textId="7BA8BB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9</w:t>
            </w:r>
          </w:p>
        </w:tc>
        <w:tc>
          <w:tcPr>
            <w:tcW w:w="513" w:type="dxa"/>
          </w:tcPr>
          <w:p w14:paraId="5F485F4B" w14:textId="133B1B5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767CBAC0" w14:textId="5D93E8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A86705" w:rsidRPr="005E397F" w14:paraId="72220B5F" w14:textId="77777777" w:rsidTr="005E397F">
        <w:tc>
          <w:tcPr>
            <w:tcW w:w="512" w:type="dxa"/>
            <w:vMerge/>
          </w:tcPr>
          <w:p w14:paraId="0FC21EA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51DC62E" w14:textId="0E3D6E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2489554" w14:textId="65BC019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359556FD" w14:textId="7895E4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D36E67A" w14:textId="296663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E34BA7F" w14:textId="5803393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7E394B8" w14:textId="0EB7543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0CD36FB" w14:textId="2A269C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5BC2F062" w14:textId="2645D83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08CB817" w14:textId="60836A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17F4385" w14:textId="2C8A37E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A4DEDC7" w14:textId="4D900F5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7AA7C86D" w14:textId="2AA9FF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1C0F556" w14:textId="56C960A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3290A1E9" w14:textId="068ED12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1A02DED" w14:textId="2FFB564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290EC579" w14:textId="5829E5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6BA8DD9" w14:textId="5A45A00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DE07DF9" w14:textId="3C1836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84D7F85" w14:textId="07F3B5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021BE6C" w14:textId="2B95E7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9931C69" w14:textId="30CC293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BB5C6A0" w14:textId="2357107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791EA34" w14:textId="5E201A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3D28CF5" w14:textId="1098DB8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F765218" w14:textId="5329D5A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9383A50" w14:textId="06F74AA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D21CF80" w14:textId="57F8C0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8</w:t>
            </w:r>
          </w:p>
        </w:tc>
        <w:tc>
          <w:tcPr>
            <w:tcW w:w="513" w:type="dxa"/>
          </w:tcPr>
          <w:p w14:paraId="5522436E" w14:textId="7CF2D0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1E81BC50" w14:textId="0A48D0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563D69E5" w14:textId="77777777" w:rsidTr="005E397F">
        <w:tc>
          <w:tcPr>
            <w:tcW w:w="512" w:type="dxa"/>
            <w:vMerge/>
          </w:tcPr>
          <w:p w14:paraId="1F1B323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1619D9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8E70271" w14:textId="267C66C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1559492" w14:textId="0D7FE0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2B3197FB" w14:textId="7DC5DA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8A04416" w14:textId="2A5A82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760D9E8" w14:textId="6D3F451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99471EC" w14:textId="2F497A8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EE34000" w14:textId="30EEC0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F1B34F6" w14:textId="5250239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1CBAFF6" w14:textId="67733BF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E2A4E1A" w14:textId="4AD13F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8031E34" w14:textId="58860B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AAA73CD" w14:textId="2962B4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829612F" w14:textId="4ABB6C6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681F628" w14:textId="133B88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2CD2B35" w14:textId="6DE8279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3FF5F75" w14:textId="7E42D7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6FDBEC0" w14:textId="655A73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F8BD53D" w14:textId="59FABA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280915A" w14:textId="02BEFE5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954FDD8" w14:textId="742F8BF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C9AFA46" w14:textId="5F189B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08008C1" w14:textId="4E22E24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ADC85DE" w14:textId="2B4FE8C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9086082" w14:textId="33A20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16B056A" w14:textId="6A052C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1BB711A" w14:textId="638F0D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6</w:t>
            </w:r>
          </w:p>
        </w:tc>
        <w:tc>
          <w:tcPr>
            <w:tcW w:w="513" w:type="dxa"/>
          </w:tcPr>
          <w:p w14:paraId="2EEEB1C3" w14:textId="020064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16264BFA" w14:textId="641F59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2255086D" w14:textId="77777777" w:rsidTr="005E397F">
        <w:tc>
          <w:tcPr>
            <w:tcW w:w="512" w:type="dxa"/>
            <w:vMerge/>
          </w:tcPr>
          <w:p w14:paraId="0D14594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0B0A4AB" w14:textId="21BF5E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3AA2BB4" w14:textId="45933E6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625B94B2" w14:textId="3CCE70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19               </w:t>
            </w:r>
          </w:p>
        </w:tc>
        <w:tc>
          <w:tcPr>
            <w:tcW w:w="513" w:type="dxa"/>
          </w:tcPr>
          <w:p w14:paraId="6E6457B0" w14:textId="56C492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A84F1C7" w14:textId="4E24FA2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93C1610" w14:textId="7B9EAC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1275B8D" w14:textId="115232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2DEFEDE4" w14:textId="196441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8860A1C" w14:textId="363792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93EBC8B" w14:textId="0CF2F2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6D421AB" w14:textId="5F3DA5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431CA305" w14:textId="5B09074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3CA6C112" w14:textId="046A1D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449A99A" w14:textId="75E903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8FC5F85" w14:textId="0735D4B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04E964B6" w14:textId="372EB2E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8C9431B" w14:textId="1592C8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C2023FF" w14:textId="3B32E09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811C886" w14:textId="29E01A4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D46A32F" w14:textId="155C68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9EF0821" w14:textId="152BD45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217D3D3" w14:textId="4D7CC1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7260677" w14:textId="46268CC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8D2E1A4" w14:textId="4FF3CFC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D272552" w14:textId="577656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1CFA556" w14:textId="71DCF9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606B952" w14:textId="454AF6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9</w:t>
            </w:r>
          </w:p>
        </w:tc>
        <w:tc>
          <w:tcPr>
            <w:tcW w:w="513" w:type="dxa"/>
          </w:tcPr>
          <w:p w14:paraId="5B0059E7" w14:textId="67D065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785C7F6" w14:textId="40C7CF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</w:tr>
      <w:tr w:rsidR="00A86705" w:rsidRPr="005E397F" w14:paraId="6F1ED4F3" w14:textId="77777777" w:rsidTr="005E397F">
        <w:tc>
          <w:tcPr>
            <w:tcW w:w="512" w:type="dxa"/>
            <w:vMerge/>
          </w:tcPr>
          <w:p w14:paraId="3331123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C93BE6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AFCAF77" w14:textId="4C5E873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5AE442AB" w14:textId="617698A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01DE7D2E" w14:textId="1DCC38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F750622" w14:textId="3EA193C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7791793" w14:textId="57AEC8A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B8A4F59" w14:textId="6754919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6412E737" w14:textId="3261854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43D19AC" w14:textId="6241C1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70EBC83" w14:textId="0FB15E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B62F66A" w14:textId="2289DA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E93E7B1" w14:textId="1D8F6D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B2C716E" w14:textId="2256CFA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30853D1" w14:textId="776839C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1843E02" w14:textId="747CEB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94BBEB3" w14:textId="776BD1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9DFA90D" w14:textId="7E57BFF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4653142" w14:textId="076CA3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691FB380" w14:textId="6DC848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0361F87" w14:textId="3781E90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7643258" w14:textId="0DD6842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9EC2B92" w14:textId="799852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4503A7C" w14:textId="63B19B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4E07499" w14:textId="2FB3A5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1E5EB59" w14:textId="19EB78A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C828009" w14:textId="798012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76B6C7" w14:textId="413F95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664EE481" w14:textId="3F634A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BA11E93" w14:textId="5F3450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1D024ADF" w14:textId="77777777" w:rsidTr="005E397F">
        <w:tc>
          <w:tcPr>
            <w:tcW w:w="512" w:type="dxa"/>
            <w:vMerge w:val="restart"/>
          </w:tcPr>
          <w:p w14:paraId="3D1AD063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  <w:p w14:paraId="48B9298D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027BD9EC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03</w:t>
            </w:r>
          </w:p>
          <w:p w14:paraId="0CDC6FAF" w14:textId="6463E2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June</w:t>
            </w:r>
          </w:p>
        </w:tc>
        <w:tc>
          <w:tcPr>
            <w:tcW w:w="512" w:type="dxa"/>
          </w:tcPr>
          <w:p w14:paraId="7FB5345C" w14:textId="7500F1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5A69891" w14:textId="404A15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4337E94A" w14:textId="7531486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2FD83F7" w14:textId="7EB2A5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2BC6A87" w14:textId="2673C3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714FA80A" w14:textId="4214CB7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7EE7029" w14:textId="32CDFD0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3151975B" w14:textId="236FDD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2285C52" w14:textId="158C160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16A7C9A" w14:textId="3A34AFF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D3AC602" w14:textId="124FE9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2CB1F10" w14:textId="1EC0B1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457349DB" w14:textId="6173BE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72E5345E" w14:textId="307075E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E16FAE0" w14:textId="6568A0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32A33F9D" w14:textId="79EE7A1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BCC3484" w14:textId="4CCDDF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4077490" w14:textId="11155E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D0F6C2A" w14:textId="7BCB73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3B55568" w14:textId="4723EF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E9A61EE" w14:textId="48B18D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3ABB78F" w14:textId="5E966D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DADC975" w14:textId="4BFBBCD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F16658B" w14:textId="1388D9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9426FBF" w14:textId="041E28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4C5BBBE" w14:textId="14068AE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0C03B31" w14:textId="5A0CA0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3</w:t>
            </w:r>
          </w:p>
        </w:tc>
        <w:tc>
          <w:tcPr>
            <w:tcW w:w="513" w:type="dxa"/>
          </w:tcPr>
          <w:p w14:paraId="79ABB877" w14:textId="3185B2F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BD09C20" w14:textId="712F30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03B42B1E" w14:textId="77777777" w:rsidTr="005E397F">
        <w:tc>
          <w:tcPr>
            <w:tcW w:w="512" w:type="dxa"/>
            <w:vMerge/>
          </w:tcPr>
          <w:p w14:paraId="7BFF1F4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55FF7E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DB73928" w14:textId="3A59148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9188941" w14:textId="06747B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D562E4D" w14:textId="3DC5A5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E3AEF7A" w14:textId="6258CAA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601FB4D" w14:textId="0362F24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512ACF6" w14:textId="05F4B16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8823A19" w14:textId="1746BE0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6FBBE07" w14:textId="0FF58EF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2B5F093" w14:textId="5A7AE4A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8DB3608" w14:textId="37A2168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CB4A9D9" w14:textId="604841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9E4B49C" w14:textId="4F064F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5F1A927" w14:textId="4021E6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2F306E7" w14:textId="6F9C8CF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05C7535" w14:textId="63D99A9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60928F4" w14:textId="2E0C03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874E30B" w14:textId="1DEEEF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73704FF" w14:textId="7276902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4C788F9" w14:textId="49848E6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5DE863C" w14:textId="7D577FF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4D0741B" w14:textId="20D45D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C02EE26" w14:textId="0E066C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7770670" w14:textId="278D65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C3EE057" w14:textId="7683D7F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331216D" w14:textId="3B024C8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EDC38CC" w14:textId="623E5FF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0</w:t>
            </w:r>
          </w:p>
        </w:tc>
        <w:tc>
          <w:tcPr>
            <w:tcW w:w="513" w:type="dxa"/>
          </w:tcPr>
          <w:p w14:paraId="117BE106" w14:textId="0DF42B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87460D8" w14:textId="6B338E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A86705" w:rsidRPr="005E397F" w14:paraId="6D85D066" w14:textId="77777777" w:rsidTr="005E397F">
        <w:tc>
          <w:tcPr>
            <w:tcW w:w="512" w:type="dxa"/>
            <w:vMerge/>
          </w:tcPr>
          <w:p w14:paraId="31E6DFE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128C876" w14:textId="33EAE5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49F100A" w14:textId="55610E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353719D0" w14:textId="077D6B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DE61F29" w14:textId="7189478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0463AE1" w14:textId="3A88E8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14D96CD" w14:textId="315F3C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89F1C7D" w14:textId="2DB0419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6B14B9AE" w14:textId="5DD0DE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52432FD" w14:textId="3103FB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8C4C13E" w14:textId="00CF08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F363D3E" w14:textId="218648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ED84591" w14:textId="3793935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49F1C7E8" w14:textId="33878D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5B8EEF6A" w14:textId="72413F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5839113" w14:textId="4C34179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73613807" w14:textId="057952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3AF523C" w14:textId="1A6D01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7F2C501" w14:textId="62D18A8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77C7EEC" w14:textId="1BBC76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E1DE91E" w14:textId="280980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C850562" w14:textId="0F9D30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62C4037" w14:textId="1C4CF8F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AA85FFD" w14:textId="4FF73F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87736DD" w14:textId="5B430E5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080A0D7" w14:textId="368AC6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1A728CD" w14:textId="04EEDA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4D5325D" w14:textId="5A32B0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4</w:t>
            </w:r>
          </w:p>
        </w:tc>
        <w:tc>
          <w:tcPr>
            <w:tcW w:w="513" w:type="dxa"/>
          </w:tcPr>
          <w:p w14:paraId="71F9F738" w14:textId="659BA5C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1D8E0C97" w14:textId="1F346B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A86705" w:rsidRPr="005E397F" w14:paraId="6B55DAFA" w14:textId="77777777" w:rsidTr="005E397F">
        <w:tc>
          <w:tcPr>
            <w:tcW w:w="512" w:type="dxa"/>
            <w:vMerge/>
          </w:tcPr>
          <w:p w14:paraId="4198C73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D1EC9F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136EBC9" w14:textId="3914EE7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3005CCD" w14:textId="730D6B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FF51C0E" w14:textId="64D39C4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9424165" w14:textId="251FB1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DD3805A" w14:textId="4BF6D26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5EFF388" w14:textId="56F2D44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15E858B" w14:textId="3CC72C6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235F6DE" w14:textId="3FFEEEC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4C8687" w14:textId="321B9B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1D1C7C0" w14:textId="683851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7E9015D" w14:textId="53A99B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0E64D36" w14:textId="2CCE8FC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E2CF758" w14:textId="0B6DF11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E19C5EE" w14:textId="13C6397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DCB28EE" w14:textId="3696B88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5EE1AD6" w14:textId="4F33203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A885E8F" w14:textId="776899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CA04D1F" w14:textId="02CD1FD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CBB6871" w14:textId="124A8B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CA28A25" w14:textId="50E374B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29A9823" w14:textId="4100CD5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FCB69BA" w14:textId="56D28C6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9A3FDCF" w14:textId="6661005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34C9DA1" w14:textId="325606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D480280" w14:textId="29409B9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E94E09B" w14:textId="2E9E11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8</w:t>
            </w:r>
          </w:p>
        </w:tc>
        <w:tc>
          <w:tcPr>
            <w:tcW w:w="513" w:type="dxa"/>
          </w:tcPr>
          <w:p w14:paraId="3079A11B" w14:textId="012286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5</w:t>
            </w:r>
          </w:p>
        </w:tc>
        <w:tc>
          <w:tcPr>
            <w:tcW w:w="513" w:type="dxa"/>
          </w:tcPr>
          <w:p w14:paraId="452659F5" w14:textId="2495123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</w:tr>
      <w:tr w:rsidR="00A86705" w:rsidRPr="005E397F" w14:paraId="015DD8AE" w14:textId="77777777" w:rsidTr="005E397F">
        <w:tc>
          <w:tcPr>
            <w:tcW w:w="512" w:type="dxa"/>
            <w:vMerge/>
          </w:tcPr>
          <w:p w14:paraId="57BE93E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53C8165" w14:textId="05E93F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D3CEB4A" w14:textId="6037A2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651B496D" w14:textId="515794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0               </w:t>
            </w:r>
          </w:p>
        </w:tc>
        <w:tc>
          <w:tcPr>
            <w:tcW w:w="513" w:type="dxa"/>
          </w:tcPr>
          <w:p w14:paraId="62DCC8BE" w14:textId="27F26DB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B0DFB50" w14:textId="1A6778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26F012E" w14:textId="0E7610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78D28BD" w14:textId="626A70E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6D60AB35" w14:textId="287AF0C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094F436" w14:textId="0F7454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D697B14" w14:textId="7CCDC6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2A3A8B3" w14:textId="7D5222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B8BAD39" w14:textId="52FEFD2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8814783" w14:textId="1B43518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2A14455" w14:textId="009BB2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FC73F42" w14:textId="7016591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39D27A4E" w14:textId="246500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AAAC612" w14:textId="51D413B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47D822B" w14:textId="5006420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DF79F76" w14:textId="1B1FF6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FAD44A9" w14:textId="344E3A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52FFC96" w14:textId="38262B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CF9BD43" w14:textId="2B4D2A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3DEAB13" w14:textId="4A5E4F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055DBEE" w14:textId="1F190F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8E3261C" w14:textId="1F7AC02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D39C230" w14:textId="432A786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BDB5FE2" w14:textId="4F58DD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5</w:t>
            </w:r>
          </w:p>
        </w:tc>
        <w:tc>
          <w:tcPr>
            <w:tcW w:w="513" w:type="dxa"/>
          </w:tcPr>
          <w:p w14:paraId="29FA6700" w14:textId="1F32B32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64E3542" w14:textId="770FA6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147925B8" w14:textId="77777777" w:rsidTr="005E397F">
        <w:tc>
          <w:tcPr>
            <w:tcW w:w="512" w:type="dxa"/>
            <w:vMerge/>
          </w:tcPr>
          <w:p w14:paraId="084E4B6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3EB061A0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F9E11FB" w14:textId="2E81B2B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E2473B2" w14:textId="40B12FE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17773F45" w14:textId="6887979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4C2F81B" w14:textId="34CE90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6B50CEF" w14:textId="737874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ABE0097" w14:textId="6F1A140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629A3E7" w14:textId="5680814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681C948" w14:textId="1AEB738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C13AC5F" w14:textId="55BCD9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9C86A7D" w14:textId="48EBA94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8AA1D2B" w14:textId="13C95F7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12DD9B5" w14:textId="2F5EF4F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705BB7D" w14:textId="68E8D1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1F66FDF" w14:textId="46BAA5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62E801A" w14:textId="01746BD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0F520DD" w14:textId="6A5A1BC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6FA99B3" w14:textId="1DE97B9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6E73295" w14:textId="213809C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E8C4DB5" w14:textId="7DDD008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378DC87C" w14:textId="2269E2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5510B92" w14:textId="53272A8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135C7AB" w14:textId="20983F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739A69E" w14:textId="0BCFFB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9B9B76A" w14:textId="4501C89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4BE4A4F" w14:textId="7079E40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3356248" w14:textId="0F2D0AA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6</w:t>
            </w:r>
          </w:p>
        </w:tc>
        <w:tc>
          <w:tcPr>
            <w:tcW w:w="513" w:type="dxa"/>
          </w:tcPr>
          <w:p w14:paraId="12085D18" w14:textId="4DFF62B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4</w:t>
            </w:r>
          </w:p>
        </w:tc>
        <w:tc>
          <w:tcPr>
            <w:tcW w:w="513" w:type="dxa"/>
          </w:tcPr>
          <w:p w14:paraId="65E81BA3" w14:textId="597A03F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</w:tr>
      <w:tr w:rsidR="00A86705" w:rsidRPr="005E397F" w14:paraId="3D915FB1" w14:textId="77777777" w:rsidTr="005E397F">
        <w:tc>
          <w:tcPr>
            <w:tcW w:w="512" w:type="dxa"/>
            <w:vMerge w:val="restart"/>
          </w:tcPr>
          <w:p w14:paraId="66E55E67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  <w:p w14:paraId="0863824B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  <w:p w14:paraId="6C8A27CC" w14:textId="77777777" w:rsidR="00A86705" w:rsidRPr="00E632FA" w:rsidRDefault="00A86705" w:rsidP="00A86705">
            <w:pPr>
              <w:jc w:val="both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10</w:t>
            </w:r>
          </w:p>
          <w:p w14:paraId="06A8ADBC" w14:textId="0B25B1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sz w:val="12"/>
                <w:szCs w:val="12"/>
                <w:lang w:val="en-US"/>
              </w:rPr>
              <w:t>June</w:t>
            </w:r>
          </w:p>
        </w:tc>
        <w:tc>
          <w:tcPr>
            <w:tcW w:w="512" w:type="dxa"/>
          </w:tcPr>
          <w:p w14:paraId="101DA705" w14:textId="38F697C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C9D1440" w14:textId="672AB6D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111EC640" w14:textId="6CB448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4A84769" w14:textId="5B5C37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6C86FE5" w14:textId="7BC7353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2797B7B" w14:textId="2451C9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9830EFA" w14:textId="70B51F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8</w:t>
            </w:r>
          </w:p>
        </w:tc>
        <w:tc>
          <w:tcPr>
            <w:tcW w:w="513" w:type="dxa"/>
          </w:tcPr>
          <w:p w14:paraId="73E258DF" w14:textId="6F7B6CB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D784ADD" w14:textId="6D06FD3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ADCD0D6" w14:textId="402C817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4445F56" w14:textId="066EA5E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E0A258E" w14:textId="5DDEED8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164FA516" w14:textId="4C4A20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087CF112" w14:textId="52DC990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C38FC3B" w14:textId="73E879D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71314237" w14:textId="3896F91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9C62F92" w14:textId="12DE7B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131BA39F" w14:textId="7C3AE4D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660CB5A" w14:textId="7A6A4C9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A660533" w14:textId="5B09557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6E256A2" w14:textId="102150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4226E47" w14:textId="690848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7ED6314" w14:textId="7DE0B0E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8FE9C1B" w14:textId="2FEEC37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AB7873C" w14:textId="75CC8A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DCBD0F5" w14:textId="42F9E3B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F1BF768" w14:textId="07A199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6</w:t>
            </w:r>
          </w:p>
        </w:tc>
        <w:tc>
          <w:tcPr>
            <w:tcW w:w="513" w:type="dxa"/>
          </w:tcPr>
          <w:p w14:paraId="4EEF37A8" w14:textId="5D90820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A3710EE" w14:textId="0BD8D84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</w:tr>
      <w:tr w:rsidR="00A86705" w:rsidRPr="005E397F" w14:paraId="3420A068" w14:textId="77777777" w:rsidTr="005E397F">
        <w:tc>
          <w:tcPr>
            <w:tcW w:w="512" w:type="dxa"/>
            <w:vMerge/>
          </w:tcPr>
          <w:p w14:paraId="0D10CBF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586E75B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0A6A7ED" w14:textId="18EEDD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484FCA6" w14:textId="1EBB690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CDD4611" w14:textId="16B80A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FD5EB3D" w14:textId="2D75DB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4CAE871C" w14:textId="1D7B7BB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E821210" w14:textId="2546BD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3EFBE84C" w14:textId="25D6436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10B8872" w14:textId="27E548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27E5947" w14:textId="221CF32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433C6CC" w14:textId="4BAA212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15E36F6" w14:textId="58C594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366F2D58" w14:textId="2ED739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22B68BA" w14:textId="11BFC9F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65D86A8" w14:textId="05B4299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D03A1C4" w14:textId="6BACD21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4F61A1A9" w14:textId="60055B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F83B8D8" w14:textId="48A1B8C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B571840" w14:textId="7F396F9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74A2ABD" w14:textId="597A1B5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3566630" w14:textId="3C78AB3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49AE487" w14:textId="7C4CE3B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53DE582" w14:textId="2CC9176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29A9D99" w14:textId="3992E91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09CA33D" w14:textId="5404CCB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42F3EE4" w14:textId="572DFBD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438C819A" w14:textId="1A22666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3</w:t>
            </w:r>
          </w:p>
        </w:tc>
        <w:tc>
          <w:tcPr>
            <w:tcW w:w="513" w:type="dxa"/>
          </w:tcPr>
          <w:p w14:paraId="0054C372" w14:textId="34BE6ED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EDA9F5D" w14:textId="08AEA1D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128866A2" w14:textId="77777777" w:rsidTr="005E397F">
        <w:tc>
          <w:tcPr>
            <w:tcW w:w="512" w:type="dxa"/>
            <w:vMerge/>
          </w:tcPr>
          <w:p w14:paraId="62B6940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115A30CE" w14:textId="2E82B0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C0F1B43" w14:textId="66C7AAE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7A95BDAA" w14:textId="14F46EF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D9A2B47" w14:textId="00517D5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E7B1AD5" w14:textId="5141CE9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3C147A0" w14:textId="649E5C5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8E5B4D8" w14:textId="2A49E27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9</w:t>
            </w:r>
          </w:p>
        </w:tc>
        <w:tc>
          <w:tcPr>
            <w:tcW w:w="513" w:type="dxa"/>
          </w:tcPr>
          <w:p w14:paraId="5F5795A3" w14:textId="6F815C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E147FE2" w14:textId="50C0A4D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37AC9A2" w14:textId="098186B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8961F1A" w14:textId="491A829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233D45B" w14:textId="191169E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19666B79" w14:textId="4C1769A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0935AE38" w14:textId="393C02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B6959BB" w14:textId="4E2F5D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43A44E66" w14:textId="0A1DAC4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1607573" w14:textId="2F65E99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3C8680D0" w14:textId="73BE431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F0882B5" w14:textId="65213E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48B16BF" w14:textId="47571B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6F471AE" w14:textId="73CD54D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ABA0751" w14:textId="273DE2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DB75F80" w14:textId="0C2638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ED7B0BB" w14:textId="315A88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23A3B9E5" w14:textId="7934071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B1F565D" w14:textId="5C01071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C411542" w14:textId="2E79385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5</w:t>
            </w:r>
          </w:p>
        </w:tc>
        <w:tc>
          <w:tcPr>
            <w:tcW w:w="513" w:type="dxa"/>
          </w:tcPr>
          <w:p w14:paraId="47D97F42" w14:textId="7B737D0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DF3F199" w14:textId="188F84E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</w:tr>
      <w:tr w:rsidR="00A86705" w:rsidRPr="005E397F" w14:paraId="0D418C14" w14:textId="77777777" w:rsidTr="005E397F">
        <w:tc>
          <w:tcPr>
            <w:tcW w:w="512" w:type="dxa"/>
            <w:vMerge/>
          </w:tcPr>
          <w:p w14:paraId="15D605A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4EA2D4D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7CC36C3" w14:textId="54EB51C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505DBDF1" w14:textId="62AD761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74C9DFE" w14:textId="33993E8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155F224" w14:textId="1900B4E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93712E4" w14:textId="4B2814E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0DC7711" w14:textId="5BB68A6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3</w:t>
            </w:r>
          </w:p>
        </w:tc>
        <w:tc>
          <w:tcPr>
            <w:tcW w:w="513" w:type="dxa"/>
          </w:tcPr>
          <w:p w14:paraId="64D09087" w14:textId="04E7886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0458494" w14:textId="41679C3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5FBED11" w14:textId="3EE200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CC29411" w14:textId="7F443DE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FB749C9" w14:textId="7808044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2596764B" w14:textId="6698587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844DFA9" w14:textId="7D872DF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54503A7" w14:textId="45FA466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3A9EC6A" w14:textId="2D6C8F5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8DF9B0B" w14:textId="38C43BA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54BA421" w14:textId="5B3216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1E44321" w14:textId="2B90E8A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CF02B38" w14:textId="713ABDC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54B6E234" w14:textId="758ED34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710BD3C" w14:textId="034C4B4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8386032" w14:textId="20F169D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5CF16E3" w14:textId="6877398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4ADC932" w14:textId="40E6AC4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A0C6EFC" w14:textId="6C6C47D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A0AA200" w14:textId="110D868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74F5956A" w14:textId="4EEDFD1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C720549" w14:textId="1B127F3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8</w:t>
            </w:r>
          </w:p>
        </w:tc>
      </w:tr>
      <w:tr w:rsidR="00A86705" w:rsidRPr="005E397F" w14:paraId="7FAE54AF" w14:textId="77777777" w:rsidTr="005E397F">
        <w:tc>
          <w:tcPr>
            <w:tcW w:w="512" w:type="dxa"/>
            <w:vMerge/>
          </w:tcPr>
          <w:p w14:paraId="26A7847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0392126B" w14:textId="2FA66A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5D93B09" w14:textId="1E6282B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proofErr w:type="spellStart"/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Bt</w:t>
            </w:r>
            <w:proofErr w:type="spellEnd"/>
          </w:p>
        </w:tc>
        <w:tc>
          <w:tcPr>
            <w:tcW w:w="513" w:type="dxa"/>
          </w:tcPr>
          <w:p w14:paraId="49BA8988" w14:textId="443D590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4               </w:t>
            </w:r>
          </w:p>
        </w:tc>
        <w:tc>
          <w:tcPr>
            <w:tcW w:w="513" w:type="dxa"/>
          </w:tcPr>
          <w:p w14:paraId="143B0844" w14:textId="008E5F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7B8D4B9" w14:textId="70E8188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8C583A4" w14:textId="1302A2F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C57FA86" w14:textId="673245D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3632DF9D" w14:textId="0EADB20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8B96A51" w14:textId="3893927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C308EEC" w14:textId="10674DA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DE7EA58" w14:textId="661AD8C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5162069" w14:textId="2EFA6331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4CE6524E" w14:textId="56BC2B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3AF06556" w14:textId="0BCBE91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36C5668" w14:textId="28BAC6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5E3B962B" w14:textId="20502D4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EFCC6EA" w14:textId="3EE6646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267C9F0" w14:textId="27A661D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2BAC83D" w14:textId="3504453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2A0B402" w14:textId="7FDFBC6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A26A77D" w14:textId="454B6D1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7F43C6D" w14:textId="79A51C0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FBF0F84" w14:textId="4E31A22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FC326B3" w14:textId="6127333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CB082A8" w14:textId="37E5D9B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A915ADE" w14:textId="07DF306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557EFCF" w14:textId="1850CC3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6</w:t>
            </w:r>
          </w:p>
        </w:tc>
        <w:tc>
          <w:tcPr>
            <w:tcW w:w="513" w:type="dxa"/>
          </w:tcPr>
          <w:p w14:paraId="0997A71A" w14:textId="6EB729E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9F24E30" w14:textId="03D06209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9</w:t>
            </w:r>
          </w:p>
        </w:tc>
      </w:tr>
      <w:tr w:rsidR="00A86705" w:rsidRPr="005E397F" w14:paraId="2EB6D37A" w14:textId="77777777" w:rsidTr="005E397F">
        <w:tc>
          <w:tcPr>
            <w:tcW w:w="512" w:type="dxa"/>
            <w:vMerge/>
          </w:tcPr>
          <w:p w14:paraId="5DF3C83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6C53DB2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80AB7A9" w14:textId="6C4DAD5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E34C899" w14:textId="7AFFB3A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A009F9A" w14:textId="3E9CE25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4F7A0E7" w14:textId="23A506F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AE47C1B" w14:textId="0D0A05C2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A7A0EDF" w14:textId="548BA1E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27994C9E" w14:textId="0BCE8D6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F1D0770" w14:textId="0E149A7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7B33CD0" w14:textId="47778BF8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230CB56" w14:textId="50418BC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4F55890" w14:textId="7D9C0D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353809B" w14:textId="66B49C9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5796A30" w14:textId="39E97A4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DEB8FE8" w14:textId="4D04823B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0FC60F2" w14:textId="4104F11E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D1FD718" w14:textId="75A2E403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98B6985" w14:textId="0512384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45BD6D4" w14:textId="2706F3DC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24D4FBF" w14:textId="50C60B7F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AF905DE" w14:textId="58B3F96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E62C0F6" w14:textId="0B73BE56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D915064" w14:textId="72599B8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AC600EB" w14:textId="72B01295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91E0320" w14:textId="67C5D33D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F6AAE99" w14:textId="2B45C7C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AB92AD4" w14:textId="2F0D86AA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6CACDB9B" w14:textId="34F40724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71CC49" w14:textId="10C2D2B0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  <w:r w:rsidRPr="00E632FA"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A86705" w:rsidRPr="005E397F" w14:paraId="6A281F63" w14:textId="77777777" w:rsidTr="005E397F">
        <w:tc>
          <w:tcPr>
            <w:tcW w:w="512" w:type="dxa"/>
          </w:tcPr>
          <w:p w14:paraId="36DBC9A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8D51AA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26CA84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D8162D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7B8EBC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C39207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69EFE1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85E30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762C83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3A72BC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F46AC9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557BAA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1A163E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783563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48F2AA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36480F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1B3F3E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FA1720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FA194A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4D1618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F983A9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E0D4B1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F0671B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5457AC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5851E4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EE87EA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84F070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ACEAE1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5FA0BC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4A21C6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  <w:tr w:rsidR="00A86705" w:rsidRPr="005E397F" w14:paraId="689FB5F5" w14:textId="77777777" w:rsidTr="005E397F">
        <w:tc>
          <w:tcPr>
            <w:tcW w:w="512" w:type="dxa"/>
          </w:tcPr>
          <w:p w14:paraId="20490AD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2D3250F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E5A0D8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FC57AB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601786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174CA8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88B79D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9CDCEE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787245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68944A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B1C16A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F9E104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DE29D1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9B1C23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37494A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A78320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024CC9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ECA0C7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84DB11D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79064A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97125B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4C0C44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236E01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E3F955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851134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95D817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33D1ABC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A3769FA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AE960D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6348A0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  <w:tr w:rsidR="00A86705" w:rsidRPr="005E397F" w14:paraId="0CBBA053" w14:textId="77777777" w:rsidTr="005E397F">
        <w:tc>
          <w:tcPr>
            <w:tcW w:w="512" w:type="dxa"/>
          </w:tcPr>
          <w:p w14:paraId="5214778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2" w:type="dxa"/>
          </w:tcPr>
          <w:p w14:paraId="763A7C1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B75679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07D2AC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CE032A6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003CFE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D4C140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AA9507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C800F6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7DBA67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08D874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08BB88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B324DE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3E2BE3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CA7A85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6F19DBF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6E3D6C32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56CA2C4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73AD028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F47FB1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7799FB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2FF105F3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C7E064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9C3CB2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07566115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17D70D0B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01C0B21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3EE3CA4E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43D4D998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  <w:tc>
          <w:tcPr>
            <w:tcW w:w="513" w:type="dxa"/>
          </w:tcPr>
          <w:p w14:paraId="57AC6C17" w14:textId="77777777" w:rsidR="00A86705" w:rsidRPr="005E397F" w:rsidRDefault="00A86705" w:rsidP="00A86705">
            <w:pPr>
              <w:rPr>
                <w:rFonts w:ascii="Adobe Naskh Medium" w:hAnsi="Adobe Naskh Medium" w:cs="Adobe Naskh Medium"/>
                <w:sz w:val="12"/>
                <w:szCs w:val="12"/>
              </w:rPr>
            </w:pPr>
          </w:p>
        </w:tc>
      </w:tr>
    </w:tbl>
    <w:p w14:paraId="64519BA8" w14:textId="77777777" w:rsidR="00E03064" w:rsidRPr="005E397F" w:rsidRDefault="00E03064">
      <w:pPr>
        <w:rPr>
          <w:rFonts w:ascii="Adobe Naskh Medium" w:hAnsi="Adobe Naskh Medium" w:cs="Adobe Naskh Medium"/>
          <w:sz w:val="12"/>
          <w:szCs w:val="12"/>
        </w:rPr>
      </w:pPr>
    </w:p>
    <w:sectPr w:rsidR="00E03064" w:rsidRPr="005E397F" w:rsidSect="005E39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Naskh Medium">
    <w:panose1 w:val="01010101010101010101"/>
    <w:charset w:val="00"/>
    <w:family w:val="modern"/>
    <w:notTrueType/>
    <w:pitch w:val="variable"/>
    <w:sig w:usb0="00002003" w:usb1="00000000" w:usb2="00000000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7F"/>
    <w:rsid w:val="000B7113"/>
    <w:rsid w:val="001805C5"/>
    <w:rsid w:val="00596C25"/>
    <w:rsid w:val="005E397F"/>
    <w:rsid w:val="007B0F3F"/>
    <w:rsid w:val="00A71A49"/>
    <w:rsid w:val="00A86705"/>
    <w:rsid w:val="00E03064"/>
    <w:rsid w:val="00E62442"/>
    <w:rsid w:val="00FC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377ECD"/>
  <w15:chartTrackingRefBased/>
  <w15:docId w15:val="{EBE3DD4E-4C17-42BA-8C3B-926D3C5FE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9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9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9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9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97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9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9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9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9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3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9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9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3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9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E3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97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E39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79</Words>
  <Characters>5147</Characters>
  <Application>Microsoft Office Word</Application>
  <DocSecurity>0</DocSecurity>
  <Lines>4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Isah</dc:creator>
  <cp:keywords/>
  <dc:description/>
  <cp:lastModifiedBy>Abraham Isah</cp:lastModifiedBy>
  <cp:revision>5</cp:revision>
  <dcterms:created xsi:type="dcterms:W3CDTF">2024-07-26T00:42:00Z</dcterms:created>
  <dcterms:modified xsi:type="dcterms:W3CDTF">2024-07-2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73c3e-1604-4b6f-a459-8623ca4ca5d8</vt:lpwstr>
  </property>
</Properties>
</file>